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6E480E" w14:textId="77777777" w:rsidR="00003D4E" w:rsidRPr="00DF0B2F" w:rsidRDefault="00003D4E" w:rsidP="00003D4E">
      <w:pPr>
        <w:widowControl w:val="0"/>
        <w:autoSpaceDE w:val="0"/>
        <w:autoSpaceDN w:val="0"/>
        <w:adjustRightInd w:val="0"/>
        <w:spacing w:line="360" w:lineRule="auto"/>
        <w:ind w:left="482" w:hanging="482"/>
        <w:rPr>
          <w:sz w:val="20"/>
        </w:rPr>
      </w:pPr>
      <w:r w:rsidRPr="00DF0B2F">
        <w:rPr>
          <w:sz w:val="20"/>
        </w:rPr>
        <w:t xml:space="preserve">Table </w:t>
      </w:r>
      <w:r>
        <w:rPr>
          <w:sz w:val="20"/>
        </w:rPr>
        <w:t>S</w:t>
      </w:r>
      <w:r w:rsidRPr="00DF0B2F">
        <w:rPr>
          <w:sz w:val="20"/>
        </w:rPr>
        <w:t>1</w:t>
      </w:r>
    </w:p>
    <w:p w14:paraId="24CF23EB" w14:textId="77777777" w:rsidR="00003D4E" w:rsidRPr="00DF0B2F" w:rsidRDefault="00003D4E" w:rsidP="00003D4E">
      <w:pPr>
        <w:widowControl w:val="0"/>
        <w:autoSpaceDE w:val="0"/>
        <w:autoSpaceDN w:val="0"/>
        <w:adjustRightInd w:val="0"/>
        <w:spacing w:line="360" w:lineRule="auto"/>
        <w:ind w:left="482" w:hanging="482"/>
        <w:rPr>
          <w:sz w:val="20"/>
        </w:rPr>
      </w:pPr>
      <w:r w:rsidRPr="00DF0B2F">
        <w:rPr>
          <w:sz w:val="20"/>
        </w:rPr>
        <w:t>Descriptive statistics</w:t>
      </w:r>
      <w:r>
        <w:rPr>
          <w:sz w:val="20"/>
        </w:rPr>
        <w:t>, demographics</w:t>
      </w:r>
      <w:r w:rsidRPr="00DF0B2F">
        <w:rPr>
          <w:sz w:val="20"/>
        </w:rPr>
        <w:t xml:space="preserve"> and comparisons between groups at the first measurement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4"/>
        <w:gridCol w:w="1276"/>
        <w:gridCol w:w="196"/>
        <w:gridCol w:w="1222"/>
        <w:gridCol w:w="196"/>
        <w:gridCol w:w="1221"/>
        <w:gridCol w:w="196"/>
        <w:gridCol w:w="531"/>
        <w:gridCol w:w="833"/>
        <w:gridCol w:w="567"/>
      </w:tblGrid>
      <w:tr w:rsidR="00003D4E" w:rsidRPr="00765381" w14:paraId="7B787556" w14:textId="77777777" w:rsidTr="00667499">
        <w:trPr>
          <w:trHeight w:val="311"/>
        </w:trPr>
        <w:tc>
          <w:tcPr>
            <w:tcW w:w="28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A1B840" w14:textId="77777777" w:rsidR="00003D4E" w:rsidRPr="00765381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eastAsia="sv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264CD7" w14:textId="77777777" w:rsidR="00003D4E" w:rsidRPr="00765381" w:rsidRDefault="00003D4E" w:rsidP="00667499">
            <w:pPr>
              <w:rPr>
                <w:rFonts w:eastAsia="Times New Roman"/>
                <w:sz w:val="18"/>
                <w:szCs w:val="18"/>
                <w:lang w:eastAsia="sv-FI"/>
              </w:rPr>
            </w:pPr>
          </w:p>
        </w:tc>
        <w:tc>
          <w:tcPr>
            <w:tcW w:w="1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5E8290" w14:textId="77777777" w:rsidR="00003D4E" w:rsidRPr="00765381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eastAsia="sv-FI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C39978" w14:textId="77777777" w:rsidR="00003D4E" w:rsidRPr="00765381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eastAsia="sv-FI"/>
              </w:rPr>
            </w:pPr>
          </w:p>
        </w:tc>
        <w:tc>
          <w:tcPr>
            <w:tcW w:w="1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E34B2F" w14:textId="77777777" w:rsidR="00003D4E" w:rsidRPr="00765381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eastAsia="sv-FI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C84BEE" w14:textId="77777777" w:rsidR="00003D4E" w:rsidRPr="00765381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eastAsia="sv-FI"/>
              </w:rPr>
            </w:pPr>
          </w:p>
        </w:tc>
        <w:tc>
          <w:tcPr>
            <w:tcW w:w="1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1594B1" w14:textId="77777777" w:rsidR="00003D4E" w:rsidRPr="00765381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eastAsia="sv-FI"/>
              </w:rPr>
            </w:pPr>
          </w:p>
        </w:tc>
        <w:tc>
          <w:tcPr>
            <w:tcW w:w="1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F64316" w14:textId="77777777" w:rsidR="00003D4E" w:rsidRPr="00765381" w:rsidRDefault="00003D4E" w:rsidP="00667499">
            <w:pPr>
              <w:jc w:val="center"/>
              <w:rPr>
                <w:rFonts w:eastAsia="Times New Roman"/>
                <w:iCs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iCs/>
                <w:sz w:val="18"/>
                <w:szCs w:val="18"/>
                <w:lang w:val="sv-FI" w:eastAsia="sv-FI"/>
              </w:rPr>
              <w:t>Group differences</w:t>
            </w:r>
          </w:p>
        </w:tc>
      </w:tr>
      <w:tr w:rsidR="00003D4E" w:rsidRPr="00765381" w14:paraId="574F60DD" w14:textId="77777777" w:rsidTr="00667499">
        <w:trPr>
          <w:trHeight w:val="390"/>
        </w:trPr>
        <w:tc>
          <w:tcPr>
            <w:tcW w:w="28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A55FB" w14:textId="77777777" w:rsidR="00003D4E" w:rsidRPr="00765381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Variabl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17431" w14:textId="77777777" w:rsidR="00003D4E" w:rsidRPr="00765381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>
              <w:rPr>
                <w:rFonts w:eastAsia="Times New Roman"/>
                <w:sz w:val="18"/>
                <w:szCs w:val="18"/>
                <w:lang w:val="sv-FI" w:eastAsia="sv-FI"/>
              </w:rPr>
              <w:t>Waiting list</w:t>
            </w:r>
          </w:p>
          <w:p w14:paraId="76D37F39" w14:textId="77777777" w:rsidR="00003D4E" w:rsidRPr="00765381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(</w:t>
            </w:r>
            <w:r w:rsidRPr="00765381">
              <w:rPr>
                <w:rFonts w:eastAsia="Times New Roman"/>
                <w:i/>
                <w:iCs/>
                <w:sz w:val="18"/>
                <w:szCs w:val="18"/>
                <w:lang w:val="sv-FI" w:eastAsia="sv-FI"/>
              </w:rPr>
              <w:t>n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 xml:space="preserve"> = 12-13)</w:t>
            </w:r>
          </w:p>
        </w:tc>
        <w:tc>
          <w:tcPr>
            <w:tcW w:w="1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49EA0" w14:textId="77777777" w:rsidR="00003D4E" w:rsidRPr="00765381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 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62FC6" w14:textId="77777777" w:rsidR="00003D4E" w:rsidRPr="00765381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>
              <w:rPr>
                <w:rFonts w:eastAsia="Times New Roman"/>
                <w:sz w:val="18"/>
                <w:szCs w:val="18"/>
                <w:lang w:val="sv-FI" w:eastAsia="sv-FI"/>
              </w:rPr>
              <w:t>VSS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 xml:space="preserve"> </w:t>
            </w:r>
          </w:p>
          <w:p w14:paraId="0C639BFE" w14:textId="77777777" w:rsidR="00003D4E" w:rsidRPr="00765381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(</w:t>
            </w:r>
            <w:r w:rsidRPr="00765381">
              <w:rPr>
                <w:rFonts w:eastAsia="Times New Roman"/>
                <w:i/>
                <w:iCs/>
                <w:sz w:val="18"/>
                <w:szCs w:val="18"/>
                <w:lang w:val="sv-FI" w:eastAsia="sv-FI"/>
              </w:rPr>
              <w:t>n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 xml:space="preserve"> = 16-17)</w:t>
            </w:r>
          </w:p>
        </w:tc>
        <w:tc>
          <w:tcPr>
            <w:tcW w:w="1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429AD" w14:textId="77777777" w:rsidR="00003D4E" w:rsidRPr="00765381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 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FB9D8" w14:textId="77777777" w:rsidR="00003D4E" w:rsidRPr="00765381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>
              <w:rPr>
                <w:rFonts w:eastAsia="Times New Roman"/>
                <w:sz w:val="18"/>
                <w:szCs w:val="18"/>
                <w:lang w:val="sv-FI" w:eastAsia="sv-FI"/>
              </w:rPr>
              <w:t>VSS+BA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 xml:space="preserve"> </w:t>
            </w:r>
          </w:p>
          <w:p w14:paraId="17A9982B" w14:textId="77777777" w:rsidR="00003D4E" w:rsidRPr="00765381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(</w:t>
            </w:r>
            <w:r w:rsidRPr="00765381">
              <w:rPr>
                <w:rFonts w:eastAsia="Times New Roman"/>
                <w:i/>
                <w:iCs/>
                <w:sz w:val="18"/>
                <w:szCs w:val="18"/>
                <w:lang w:val="sv-FI" w:eastAsia="sv-FI"/>
              </w:rPr>
              <w:t>n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 xml:space="preserve"> = 18-20)</w:t>
            </w:r>
          </w:p>
        </w:tc>
        <w:tc>
          <w:tcPr>
            <w:tcW w:w="1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F7778" w14:textId="77777777" w:rsidR="00003D4E" w:rsidRPr="00765381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72C3A" w14:textId="77777777" w:rsidR="00003D4E" w:rsidRPr="00765381" w:rsidRDefault="00003D4E" w:rsidP="00667499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i/>
                <w:iCs/>
                <w:sz w:val="18"/>
                <w:szCs w:val="18"/>
                <w:lang w:val="sv-FI" w:eastAsia="sv-FI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8B404" w14:textId="77777777" w:rsidR="00003D4E" w:rsidRPr="00765381" w:rsidRDefault="00003D4E" w:rsidP="00667499">
            <w:pPr>
              <w:jc w:val="center"/>
              <w:rPr>
                <w:rFonts w:eastAsia="Times New Roman"/>
                <w:iCs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i/>
                <w:iCs/>
                <w:sz w:val="18"/>
                <w:szCs w:val="18"/>
                <w:lang w:val="sv-FI" w:eastAsia="sv-FI"/>
              </w:rPr>
              <w:t xml:space="preserve">χ2 </w:t>
            </w:r>
            <w:r w:rsidRPr="00765381">
              <w:rPr>
                <w:rFonts w:eastAsia="Times New Roman"/>
                <w:iCs/>
                <w:sz w:val="18"/>
                <w:szCs w:val="18"/>
                <w:lang w:val="sv-FI" w:eastAsia="sv-FI"/>
              </w:rPr>
              <w:t>(</w:t>
            </w:r>
            <w:r w:rsidRPr="00765381">
              <w:rPr>
                <w:rFonts w:eastAsia="Times New Roman"/>
                <w:i/>
                <w:iCs/>
                <w:sz w:val="18"/>
                <w:szCs w:val="18"/>
                <w:lang w:val="sv-FI" w:eastAsia="sv-FI"/>
              </w:rPr>
              <w:t>df</w:t>
            </w:r>
            <w:r w:rsidRPr="00765381">
              <w:rPr>
                <w:rFonts w:eastAsia="Times New Roman"/>
                <w:iCs/>
                <w:sz w:val="18"/>
                <w:szCs w:val="18"/>
                <w:lang w:val="sv-FI" w:eastAsia="sv-FI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EDC8A" w14:textId="77777777" w:rsidR="00003D4E" w:rsidRPr="00765381" w:rsidRDefault="00003D4E" w:rsidP="00667499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i/>
                <w:iCs/>
                <w:sz w:val="18"/>
                <w:szCs w:val="18"/>
                <w:lang w:val="sv-FI" w:eastAsia="sv-FI"/>
              </w:rPr>
              <w:t>p</w:t>
            </w:r>
          </w:p>
        </w:tc>
      </w:tr>
      <w:tr w:rsidR="00003D4E" w:rsidRPr="00765381" w14:paraId="7202702C" w14:textId="77777777" w:rsidTr="00667499">
        <w:trPr>
          <w:trHeight w:val="39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EA1C" w14:textId="77777777" w:rsidR="00003D4E" w:rsidRPr="00765381" w:rsidRDefault="00003D4E" w:rsidP="00667499">
            <w:pPr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 xml:space="preserve">Premature ejaculation </w:t>
            </w:r>
            <w:r w:rsidRPr="00765381">
              <w:rPr>
                <w:rFonts w:eastAsia="Times New Roman"/>
                <w:i/>
                <w:sz w:val="18"/>
                <w:szCs w:val="18"/>
                <w:lang w:val="sv-FI" w:eastAsia="sv-FI"/>
              </w:rPr>
              <w:t xml:space="preserve">M 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(</w:t>
            </w:r>
            <w:r w:rsidRPr="00765381">
              <w:rPr>
                <w:rFonts w:eastAsia="Times New Roman"/>
                <w:i/>
                <w:sz w:val="18"/>
                <w:szCs w:val="18"/>
                <w:lang w:val="sv-FI" w:eastAsia="sv-FI"/>
              </w:rPr>
              <w:t>SD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F643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20.35 (3.0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23C3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A4E4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20.41 (2.87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8961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442D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21.00 (2.4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4898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A552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0.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F3D0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2ECD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.75</w:t>
            </w:r>
          </w:p>
        </w:tc>
      </w:tr>
      <w:tr w:rsidR="00003D4E" w:rsidRPr="00765381" w14:paraId="6ADE1955" w14:textId="77777777" w:rsidTr="00667499">
        <w:trPr>
          <w:trHeight w:val="39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3202" w14:textId="77777777" w:rsidR="00003D4E" w:rsidRPr="00765381" w:rsidRDefault="00003D4E" w:rsidP="00667499">
            <w:pPr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 xml:space="preserve">STAI Trait </w:t>
            </w:r>
            <w:r w:rsidRPr="00765381">
              <w:rPr>
                <w:rFonts w:eastAsia="Times New Roman"/>
                <w:i/>
                <w:sz w:val="18"/>
                <w:szCs w:val="18"/>
                <w:lang w:val="sv-FI" w:eastAsia="sv-FI"/>
              </w:rPr>
              <w:t xml:space="preserve">M 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(</w:t>
            </w:r>
            <w:r w:rsidRPr="00765381">
              <w:rPr>
                <w:rFonts w:eastAsia="Times New Roman"/>
                <w:i/>
                <w:sz w:val="18"/>
                <w:szCs w:val="18"/>
                <w:lang w:val="sv-FI" w:eastAsia="sv-FI"/>
              </w:rPr>
              <w:t>SD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5177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21.21 (5.07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1ACB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D26A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9.06 (4.9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D8F2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6461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22.47 (5.3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9404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0876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0.6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7ABF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D018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.51</w:t>
            </w:r>
          </w:p>
        </w:tc>
      </w:tr>
      <w:tr w:rsidR="00003D4E" w:rsidRPr="00765381" w14:paraId="65E6211F" w14:textId="77777777" w:rsidTr="00667499">
        <w:trPr>
          <w:trHeight w:val="39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D24E" w14:textId="77777777" w:rsidR="00003D4E" w:rsidRPr="00765381" w:rsidRDefault="00003D4E" w:rsidP="00667499">
            <w:pPr>
              <w:rPr>
                <w:rFonts w:eastAsia="Times New Roman"/>
                <w:sz w:val="18"/>
                <w:szCs w:val="18"/>
                <w:lang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eastAsia="sv-FI"/>
              </w:rPr>
              <w:t xml:space="preserve">STAI State during sex </w:t>
            </w:r>
            <w:r w:rsidRPr="00765381">
              <w:rPr>
                <w:rFonts w:eastAsia="Times New Roman"/>
                <w:i/>
                <w:sz w:val="18"/>
                <w:szCs w:val="18"/>
                <w:lang w:eastAsia="sv-FI"/>
              </w:rPr>
              <w:t xml:space="preserve">M </w:t>
            </w:r>
            <w:r w:rsidRPr="00765381">
              <w:rPr>
                <w:rFonts w:eastAsia="Times New Roman"/>
                <w:sz w:val="18"/>
                <w:szCs w:val="18"/>
                <w:lang w:eastAsia="sv-FI"/>
              </w:rPr>
              <w:t>(</w:t>
            </w:r>
            <w:r w:rsidRPr="00765381">
              <w:rPr>
                <w:rFonts w:eastAsia="Times New Roman"/>
                <w:i/>
                <w:sz w:val="18"/>
                <w:szCs w:val="18"/>
                <w:lang w:eastAsia="sv-FI"/>
              </w:rPr>
              <w:t>SD</w:t>
            </w:r>
            <w:r w:rsidRPr="00765381">
              <w:rPr>
                <w:rFonts w:eastAsia="Times New Roman"/>
                <w:sz w:val="18"/>
                <w:szCs w:val="18"/>
                <w:lang w:eastAsia="sv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E110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52.36 (17.92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FDC7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8266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48.82 (13.5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6B5A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55E6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55.26 (17.87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6294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6B5C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.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669E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7CBC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.20</w:t>
            </w:r>
          </w:p>
        </w:tc>
      </w:tr>
      <w:tr w:rsidR="00003D4E" w:rsidRPr="00765381" w14:paraId="0E023A3C" w14:textId="77777777" w:rsidTr="00667499">
        <w:trPr>
          <w:trHeight w:val="39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8085" w14:textId="77777777" w:rsidR="00003D4E" w:rsidRPr="00765381" w:rsidRDefault="00003D4E" w:rsidP="00667499">
            <w:pPr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 xml:space="preserve">Erectile function </w:t>
            </w:r>
            <w:r w:rsidRPr="00765381">
              <w:rPr>
                <w:rFonts w:eastAsia="Times New Roman"/>
                <w:i/>
                <w:sz w:val="18"/>
                <w:szCs w:val="18"/>
                <w:lang w:val="sv-FI" w:eastAsia="sv-FI"/>
              </w:rPr>
              <w:t xml:space="preserve">M 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(</w:t>
            </w:r>
            <w:r w:rsidRPr="00765381">
              <w:rPr>
                <w:rFonts w:eastAsia="Times New Roman"/>
                <w:i/>
                <w:sz w:val="18"/>
                <w:szCs w:val="18"/>
                <w:lang w:val="sv-FI" w:eastAsia="sv-FI"/>
              </w:rPr>
              <w:t>SD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5B7D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51.36 (17.42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96D6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7413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51.35 (13.7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B8B1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5C8F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59.00 (12.22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8FFA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1BE0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0.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20BD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CD9F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.71</w:t>
            </w:r>
          </w:p>
        </w:tc>
      </w:tr>
      <w:tr w:rsidR="00003D4E" w:rsidRPr="00765381" w14:paraId="4DD51BAB" w14:textId="77777777" w:rsidTr="00667499">
        <w:trPr>
          <w:trHeight w:val="39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D1D0" w14:textId="77777777" w:rsidR="00003D4E" w:rsidRPr="00765381" w:rsidRDefault="00003D4E" w:rsidP="00667499">
            <w:pPr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 xml:space="preserve">Sexual distress </w:t>
            </w:r>
            <w:r w:rsidRPr="00765381">
              <w:rPr>
                <w:rFonts w:eastAsia="Times New Roman"/>
                <w:i/>
                <w:sz w:val="18"/>
                <w:szCs w:val="18"/>
                <w:lang w:val="sv-FI" w:eastAsia="sv-FI"/>
              </w:rPr>
              <w:t xml:space="preserve">M 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(</w:t>
            </w:r>
            <w:r w:rsidRPr="00765381">
              <w:rPr>
                <w:rFonts w:eastAsia="Times New Roman"/>
                <w:i/>
                <w:sz w:val="18"/>
                <w:szCs w:val="18"/>
                <w:lang w:val="sv-FI" w:eastAsia="sv-FI"/>
              </w:rPr>
              <w:t>SD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CD04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8.79 (2.33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CBA0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834E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8.24 (2.8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1A6E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D8A9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1.37 (6.6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980B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D73B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.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C85F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F1D3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.15</w:t>
            </w:r>
          </w:p>
        </w:tc>
      </w:tr>
      <w:tr w:rsidR="00003D4E" w:rsidRPr="00765381" w14:paraId="2426DE37" w14:textId="77777777" w:rsidTr="00667499">
        <w:trPr>
          <w:trHeight w:val="39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5E2B" w14:textId="77777777" w:rsidR="00003D4E" w:rsidRPr="00765381" w:rsidRDefault="00003D4E" w:rsidP="00667499">
            <w:pPr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 xml:space="preserve">BSI Anxiety </w:t>
            </w:r>
            <w:r w:rsidRPr="00765381">
              <w:rPr>
                <w:rFonts w:eastAsia="Times New Roman"/>
                <w:i/>
                <w:sz w:val="18"/>
                <w:szCs w:val="18"/>
                <w:lang w:val="sv-FI" w:eastAsia="sv-FI"/>
              </w:rPr>
              <w:t xml:space="preserve">M 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(</w:t>
            </w:r>
            <w:r w:rsidRPr="00765381">
              <w:rPr>
                <w:rFonts w:eastAsia="Times New Roman"/>
                <w:i/>
                <w:sz w:val="18"/>
                <w:szCs w:val="18"/>
                <w:lang w:val="sv-FI" w:eastAsia="sv-FI"/>
              </w:rPr>
              <w:t>SD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5271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0.21 (3.77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8315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81CA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9.35 (3.8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EEF6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1F44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2.05 (6.5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73FB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3CD2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2.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3FED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0F7C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.11</w:t>
            </w:r>
          </w:p>
        </w:tc>
      </w:tr>
      <w:tr w:rsidR="00003D4E" w:rsidRPr="00765381" w14:paraId="6CF8B101" w14:textId="77777777" w:rsidTr="00667499">
        <w:trPr>
          <w:trHeight w:val="39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B97A" w14:textId="77777777" w:rsidR="00003D4E" w:rsidRPr="00765381" w:rsidRDefault="00003D4E" w:rsidP="00667499">
            <w:pPr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 xml:space="preserve">BSI Depresison </w:t>
            </w:r>
            <w:r w:rsidRPr="00765381">
              <w:rPr>
                <w:rFonts w:eastAsia="Times New Roman"/>
                <w:i/>
                <w:sz w:val="18"/>
                <w:szCs w:val="18"/>
                <w:lang w:val="sv-FI" w:eastAsia="sv-FI"/>
              </w:rPr>
              <w:t xml:space="preserve">M 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(</w:t>
            </w:r>
            <w:r w:rsidRPr="00765381">
              <w:rPr>
                <w:rFonts w:eastAsia="Times New Roman"/>
                <w:i/>
                <w:sz w:val="18"/>
                <w:szCs w:val="18"/>
                <w:lang w:val="sv-FI" w:eastAsia="sv-FI"/>
              </w:rPr>
              <w:t>SD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3A76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24.57 (3.8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A31A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EBF1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25.56 (2.3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720A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BC48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24.82 (3.91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D70C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A660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.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8180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D010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.27</w:t>
            </w:r>
          </w:p>
        </w:tc>
      </w:tr>
      <w:tr w:rsidR="00003D4E" w:rsidRPr="00765381" w14:paraId="6E60BF39" w14:textId="77777777" w:rsidTr="00667499">
        <w:trPr>
          <w:trHeight w:val="39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603D" w14:textId="77777777" w:rsidR="00003D4E" w:rsidRPr="00765381" w:rsidRDefault="00003D4E" w:rsidP="00667499">
            <w:pPr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 xml:space="preserve">Age </w:t>
            </w:r>
            <w:r w:rsidRPr="00765381">
              <w:rPr>
                <w:rFonts w:eastAsia="Times New Roman"/>
                <w:i/>
                <w:sz w:val="18"/>
                <w:szCs w:val="18"/>
                <w:lang w:val="sv-FI" w:eastAsia="sv-FI"/>
              </w:rPr>
              <w:t xml:space="preserve">M 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(</w:t>
            </w:r>
            <w:r w:rsidRPr="00765381">
              <w:rPr>
                <w:rFonts w:eastAsia="Times New Roman"/>
                <w:i/>
                <w:sz w:val="18"/>
                <w:szCs w:val="18"/>
                <w:lang w:val="sv-FI" w:eastAsia="sv-FI"/>
              </w:rPr>
              <w:t>SD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B4CB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43.43 (9.12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7ECE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5B01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41.59 (9.33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4214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D7E6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40.42 (12.1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7C35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B513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0.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801A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67D1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.72</w:t>
            </w:r>
          </w:p>
        </w:tc>
      </w:tr>
      <w:tr w:rsidR="00003D4E" w:rsidRPr="00765381" w14:paraId="368B6DDB" w14:textId="77777777" w:rsidTr="00667499">
        <w:trPr>
          <w:trHeight w:val="39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E91E" w14:textId="77777777" w:rsidR="00003D4E" w:rsidRPr="00765381" w:rsidRDefault="00003D4E" w:rsidP="00667499">
            <w:pPr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 xml:space="preserve">Height (cm) </w:t>
            </w:r>
            <w:r w:rsidRPr="00765381">
              <w:rPr>
                <w:rFonts w:eastAsia="Times New Roman"/>
                <w:i/>
                <w:sz w:val="18"/>
                <w:szCs w:val="18"/>
                <w:lang w:val="sv-FI" w:eastAsia="sv-FI"/>
              </w:rPr>
              <w:t xml:space="preserve">M 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(</w:t>
            </w:r>
            <w:r w:rsidRPr="00765381">
              <w:rPr>
                <w:rFonts w:eastAsia="Times New Roman"/>
                <w:i/>
                <w:sz w:val="18"/>
                <w:szCs w:val="18"/>
                <w:lang w:val="sv-FI" w:eastAsia="sv-FI"/>
              </w:rPr>
              <w:t>SD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DDAB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80.57 (5.67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C4AF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4611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82.71 (7.9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C181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6F11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81.32 (6.2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CD19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FD78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0.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9FB7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EF05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.67</w:t>
            </w:r>
          </w:p>
        </w:tc>
      </w:tr>
      <w:tr w:rsidR="00003D4E" w:rsidRPr="00765381" w14:paraId="49A55503" w14:textId="77777777" w:rsidTr="00667499">
        <w:trPr>
          <w:trHeight w:val="356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38A3" w14:textId="77777777" w:rsidR="00003D4E" w:rsidRPr="00765381" w:rsidRDefault="00003D4E" w:rsidP="00667499">
            <w:pPr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 xml:space="preserve">Weight (kg) </w:t>
            </w:r>
            <w:r w:rsidRPr="00765381">
              <w:rPr>
                <w:rFonts w:eastAsia="Times New Roman"/>
                <w:i/>
                <w:sz w:val="18"/>
                <w:szCs w:val="18"/>
                <w:lang w:val="sv-FI" w:eastAsia="sv-FI"/>
              </w:rPr>
              <w:t xml:space="preserve">M 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(</w:t>
            </w:r>
            <w:r w:rsidRPr="00765381">
              <w:rPr>
                <w:rFonts w:eastAsia="Times New Roman"/>
                <w:i/>
                <w:sz w:val="18"/>
                <w:szCs w:val="18"/>
                <w:lang w:val="sv-FI" w:eastAsia="sv-FI"/>
              </w:rPr>
              <w:t>SD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8308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85.86 (14.3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9E1F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11C2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80.71 (12.5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1B1D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06FE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81.68 (12.5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27D9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870D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0.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C1AE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26BF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.52</w:t>
            </w:r>
          </w:p>
        </w:tc>
      </w:tr>
      <w:tr w:rsidR="00003D4E" w:rsidRPr="00765381" w14:paraId="6561DB06" w14:textId="77777777" w:rsidTr="00667499">
        <w:trPr>
          <w:trHeight w:val="418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3605" w14:textId="77777777" w:rsidR="00003D4E" w:rsidRPr="00765381" w:rsidRDefault="00003D4E" w:rsidP="00667499">
            <w:pPr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 xml:space="preserve">No. Children  </w:t>
            </w:r>
            <w:r w:rsidRPr="00765381">
              <w:rPr>
                <w:rFonts w:eastAsia="Times New Roman"/>
                <w:i/>
                <w:sz w:val="18"/>
                <w:szCs w:val="18"/>
                <w:lang w:val="sv-FI" w:eastAsia="sv-FI"/>
              </w:rPr>
              <w:t xml:space="preserve">M 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(</w:t>
            </w:r>
            <w:r w:rsidRPr="00765381">
              <w:rPr>
                <w:rFonts w:eastAsia="Times New Roman"/>
                <w:i/>
                <w:sz w:val="18"/>
                <w:szCs w:val="18"/>
                <w:lang w:val="sv-FI" w:eastAsia="sv-FI"/>
              </w:rPr>
              <w:t>SD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472B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2.00 (1.1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FEEF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E725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.76 (1.03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6BDB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7C50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.58 (1.02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D50A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C184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0.6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B97A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2C9B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.54</w:t>
            </w:r>
          </w:p>
        </w:tc>
      </w:tr>
      <w:tr w:rsidR="00003D4E" w:rsidRPr="00765381" w14:paraId="79A024E5" w14:textId="77777777" w:rsidTr="00667499">
        <w:trPr>
          <w:trHeight w:val="282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4F2A" w14:textId="77777777" w:rsidR="00003D4E" w:rsidRPr="00765381" w:rsidRDefault="00003D4E" w:rsidP="00667499">
            <w:pPr>
              <w:rPr>
                <w:rFonts w:eastAsia="Times New Roman"/>
                <w:sz w:val="18"/>
                <w:szCs w:val="18"/>
                <w:lang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eastAsia="sv-FI"/>
              </w:rPr>
              <w:t xml:space="preserve">Relationship duration (years) </w:t>
            </w:r>
            <w:r w:rsidRPr="00765381">
              <w:rPr>
                <w:rFonts w:eastAsia="Times New Roman"/>
                <w:i/>
                <w:sz w:val="18"/>
                <w:szCs w:val="18"/>
                <w:lang w:eastAsia="sv-FI"/>
              </w:rPr>
              <w:t xml:space="preserve">M </w:t>
            </w:r>
            <w:r w:rsidRPr="00765381">
              <w:rPr>
                <w:rFonts w:eastAsia="Times New Roman"/>
                <w:sz w:val="18"/>
                <w:szCs w:val="18"/>
                <w:lang w:eastAsia="sv-FI"/>
              </w:rPr>
              <w:t>(</w:t>
            </w:r>
            <w:r w:rsidRPr="00765381">
              <w:rPr>
                <w:rFonts w:eastAsia="Times New Roman"/>
                <w:i/>
                <w:sz w:val="18"/>
                <w:szCs w:val="18"/>
                <w:lang w:eastAsia="sv-FI"/>
              </w:rPr>
              <w:t>SD</w:t>
            </w:r>
            <w:r w:rsidRPr="00765381">
              <w:rPr>
                <w:rFonts w:eastAsia="Times New Roman"/>
                <w:sz w:val="18"/>
                <w:szCs w:val="18"/>
                <w:lang w:eastAsia="sv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043B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3.67 (11.4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1C94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4F1B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3.12 (8.12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8384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4E73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0.79 (14.31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500B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8DAA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0.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7A2A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7B12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.75</w:t>
            </w:r>
          </w:p>
        </w:tc>
      </w:tr>
      <w:tr w:rsidR="00003D4E" w:rsidRPr="00765381" w14:paraId="57D8D937" w14:textId="77777777" w:rsidTr="00667499">
        <w:trPr>
          <w:trHeight w:val="85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470B6" w14:textId="77777777" w:rsidR="00003D4E" w:rsidRPr="00765381" w:rsidRDefault="00003D4E" w:rsidP="00667499">
            <w:pPr>
              <w:rPr>
                <w:rFonts w:eastAsia="Times New Roman"/>
                <w:sz w:val="18"/>
                <w:szCs w:val="18"/>
                <w:lang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eastAsia="sv-FI"/>
              </w:rPr>
              <w:t xml:space="preserve">How many times have you had sex with a partner during the last month? </w:t>
            </w:r>
            <w:r w:rsidRPr="00DF0B2F">
              <w:rPr>
                <w:rFonts w:eastAsia="Times New Roman"/>
                <w:i/>
                <w:sz w:val="18"/>
                <w:szCs w:val="18"/>
                <w:lang w:eastAsia="sv-FI"/>
              </w:rPr>
              <w:t xml:space="preserve">M </w:t>
            </w:r>
            <w:r w:rsidRPr="00DF0B2F">
              <w:rPr>
                <w:rFonts w:eastAsia="Times New Roman"/>
                <w:sz w:val="18"/>
                <w:szCs w:val="18"/>
                <w:lang w:eastAsia="sv-FI"/>
              </w:rPr>
              <w:t>(</w:t>
            </w:r>
            <w:r w:rsidRPr="00DF0B2F">
              <w:rPr>
                <w:rFonts w:eastAsia="Times New Roman"/>
                <w:i/>
                <w:sz w:val="18"/>
                <w:szCs w:val="18"/>
                <w:lang w:eastAsia="sv-FI"/>
              </w:rPr>
              <w:t>SD</w:t>
            </w:r>
            <w:r w:rsidRPr="00DF0B2F">
              <w:rPr>
                <w:rFonts w:eastAsia="Times New Roman"/>
                <w:sz w:val="18"/>
                <w:szCs w:val="18"/>
                <w:lang w:eastAsia="sv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B1FD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3.57 (2.41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EF69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40F9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2.29 (1.61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6247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251F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3.63 (3.67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DC3F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2963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.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A642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3660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.29</w:t>
            </w:r>
          </w:p>
        </w:tc>
      </w:tr>
      <w:tr w:rsidR="00003D4E" w:rsidRPr="00765381" w14:paraId="091DC045" w14:textId="77777777" w:rsidTr="00667499">
        <w:trPr>
          <w:trHeight w:val="711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1F2BD" w14:textId="77777777" w:rsidR="00003D4E" w:rsidRPr="00765381" w:rsidRDefault="00003D4E" w:rsidP="00667499">
            <w:pPr>
              <w:rPr>
                <w:rFonts w:eastAsia="Times New Roman"/>
                <w:sz w:val="18"/>
                <w:szCs w:val="18"/>
                <w:lang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eastAsia="sv-FI"/>
              </w:rPr>
              <w:t xml:space="preserve">How many times would you have wanted to have sex with a partner during the last month? </w:t>
            </w:r>
            <w:r w:rsidRPr="00765381">
              <w:rPr>
                <w:rFonts w:eastAsia="Times New Roman"/>
                <w:i/>
                <w:sz w:val="18"/>
                <w:szCs w:val="18"/>
                <w:lang w:eastAsia="sv-FI"/>
              </w:rPr>
              <w:t xml:space="preserve">M </w:t>
            </w:r>
            <w:r w:rsidRPr="00765381">
              <w:rPr>
                <w:rFonts w:eastAsia="Times New Roman"/>
                <w:sz w:val="18"/>
                <w:szCs w:val="18"/>
                <w:lang w:eastAsia="sv-FI"/>
              </w:rPr>
              <w:t>(</w:t>
            </w:r>
            <w:r w:rsidRPr="00765381">
              <w:rPr>
                <w:rFonts w:eastAsia="Times New Roman"/>
                <w:i/>
                <w:sz w:val="18"/>
                <w:szCs w:val="18"/>
                <w:lang w:eastAsia="sv-FI"/>
              </w:rPr>
              <w:t>SD</w:t>
            </w:r>
            <w:r w:rsidRPr="00765381">
              <w:rPr>
                <w:rFonts w:eastAsia="Times New Roman"/>
                <w:sz w:val="18"/>
                <w:szCs w:val="18"/>
                <w:lang w:eastAsia="sv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1BBF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8.57 (5.12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351F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ABB8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6.88 (5.1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9A4B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112D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8.32 (4.9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D4B2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9957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0.5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6EEE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6F82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.59</w:t>
            </w:r>
          </w:p>
        </w:tc>
      </w:tr>
      <w:tr w:rsidR="00003D4E" w:rsidRPr="00765381" w14:paraId="4623C4B6" w14:textId="77777777" w:rsidTr="00667499">
        <w:trPr>
          <w:trHeight w:val="378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5DC13" w14:textId="77777777" w:rsidR="00003D4E" w:rsidRPr="00765381" w:rsidRDefault="00003D4E" w:rsidP="00667499">
            <w:pPr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 xml:space="preserve">ADHD </w:t>
            </w:r>
            <w:r w:rsidRPr="00765381">
              <w:rPr>
                <w:rFonts w:eastAsia="Times New Roman"/>
                <w:i/>
                <w:sz w:val="18"/>
                <w:szCs w:val="18"/>
                <w:lang w:val="sv-FI" w:eastAsia="sv-FI"/>
              </w:rPr>
              <w:t xml:space="preserve">M 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(</w:t>
            </w:r>
            <w:r w:rsidRPr="00765381">
              <w:rPr>
                <w:rFonts w:eastAsia="Times New Roman"/>
                <w:i/>
                <w:sz w:val="18"/>
                <w:szCs w:val="18"/>
                <w:lang w:val="sv-FI" w:eastAsia="sv-FI"/>
              </w:rPr>
              <w:t>SD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A9E8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2.00 (1.53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FD6D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17C2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.18 (1.2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7385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B3DF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.39 (1.61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43E9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0993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.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34A0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D15E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.31</w:t>
            </w:r>
          </w:p>
        </w:tc>
      </w:tr>
      <w:tr w:rsidR="00003D4E" w:rsidRPr="00765381" w14:paraId="0262875E" w14:textId="77777777" w:rsidTr="00667499">
        <w:trPr>
          <w:trHeight w:val="284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517B" w14:textId="77777777" w:rsidR="00003D4E" w:rsidRPr="00765381" w:rsidRDefault="00003D4E" w:rsidP="00667499">
            <w:pPr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Education (</w:t>
            </w:r>
            <w:r w:rsidRPr="00765381">
              <w:rPr>
                <w:rFonts w:eastAsia="Times New Roman"/>
                <w:i/>
                <w:iCs/>
                <w:sz w:val="18"/>
                <w:szCs w:val="18"/>
                <w:lang w:val="sv-FI" w:eastAsia="sv-FI"/>
              </w:rPr>
              <w:t>n</w:t>
            </w: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,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D3F2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B2D9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F0B2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A98A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FAE8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8627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40E9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1411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7.26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BFE5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.30</w:t>
            </w:r>
          </w:p>
        </w:tc>
      </w:tr>
      <w:tr w:rsidR="00003D4E" w:rsidRPr="00765381" w14:paraId="5F538134" w14:textId="77777777" w:rsidTr="00667499">
        <w:trPr>
          <w:trHeight w:val="104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C617" w14:textId="77777777" w:rsidR="00003D4E" w:rsidRPr="00765381" w:rsidRDefault="00003D4E" w:rsidP="00667499">
            <w:pPr>
              <w:ind w:left="351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Prim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28E3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 (7.7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76B7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13AF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>
              <w:rPr>
                <w:sz w:val="18"/>
                <w:szCs w:val="18"/>
              </w:rPr>
              <w:t>1 (5.</w:t>
            </w:r>
            <w:r w:rsidRPr="00FA38DF">
              <w:rPr>
                <w:sz w:val="18"/>
                <w:szCs w:val="18"/>
              </w:rPr>
              <w:t>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0C2D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C787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4 (23.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7431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2FBA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C7B0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91F7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</w:tr>
      <w:tr w:rsidR="00003D4E" w:rsidRPr="00765381" w14:paraId="4B0E6F93" w14:textId="77777777" w:rsidTr="00667499">
        <w:trPr>
          <w:trHeight w:val="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84E1" w14:textId="77777777" w:rsidR="00003D4E" w:rsidRPr="00765381" w:rsidRDefault="00003D4E" w:rsidP="00667499">
            <w:pPr>
              <w:ind w:left="351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Second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6F2D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4 (30.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D71B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04C5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>
              <w:rPr>
                <w:sz w:val="18"/>
                <w:szCs w:val="18"/>
              </w:rPr>
              <w:t>3 (17.</w:t>
            </w:r>
            <w:r w:rsidRPr="00FA38DF">
              <w:rPr>
                <w:sz w:val="18"/>
                <w:szCs w:val="18"/>
              </w:rPr>
              <w:t>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CADD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5D33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3 (17.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29FE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E584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D6B0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00B1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</w:tr>
      <w:tr w:rsidR="00003D4E" w:rsidRPr="00765381" w14:paraId="6F0213FC" w14:textId="77777777" w:rsidTr="00667499">
        <w:trPr>
          <w:trHeight w:val="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3C1D" w14:textId="77777777" w:rsidR="00003D4E" w:rsidRPr="00765381" w:rsidRDefault="00003D4E" w:rsidP="00667499">
            <w:pPr>
              <w:ind w:left="351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University or equival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D29F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6 (46.2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C613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9619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>
              <w:rPr>
                <w:sz w:val="18"/>
                <w:szCs w:val="18"/>
              </w:rPr>
              <w:t>13 (76</w:t>
            </w:r>
            <w:r w:rsidRPr="00FA38DF">
              <w:rPr>
                <w:sz w:val="18"/>
                <w:szCs w:val="18"/>
              </w:rPr>
              <w:t>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3D10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4B94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8 (47.1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5285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856B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302F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84DF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</w:tr>
      <w:tr w:rsidR="00003D4E" w:rsidRPr="00765381" w14:paraId="3E0789BD" w14:textId="77777777" w:rsidTr="00667499">
        <w:trPr>
          <w:trHeight w:val="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947F" w14:textId="77777777" w:rsidR="00003D4E" w:rsidRPr="00765381" w:rsidRDefault="00003D4E" w:rsidP="00667499">
            <w:pPr>
              <w:ind w:left="351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9FFB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2 (15.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43D6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58E9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0 (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B957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F827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2 (11.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B6D3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A181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BE70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89CE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</w:tr>
      <w:tr w:rsidR="00003D4E" w:rsidRPr="00765381" w14:paraId="466334A6" w14:textId="77777777" w:rsidTr="00667499">
        <w:trPr>
          <w:trHeight w:val="358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F2B3" w14:textId="77777777" w:rsidR="00003D4E" w:rsidRPr="00765381" w:rsidRDefault="00003D4E" w:rsidP="00667499">
            <w:pPr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Sexual orientation (n,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8B1B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48A0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F658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6E1A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B702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A039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4BAD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02B1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.59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133F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.45</w:t>
            </w:r>
          </w:p>
        </w:tc>
      </w:tr>
      <w:tr w:rsidR="00003D4E" w:rsidRPr="00765381" w14:paraId="2DC7A4D0" w14:textId="77777777" w:rsidTr="00667499">
        <w:trPr>
          <w:trHeight w:val="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9932" w14:textId="77777777" w:rsidR="00003D4E" w:rsidRPr="00765381" w:rsidRDefault="00003D4E" w:rsidP="00667499">
            <w:pPr>
              <w:ind w:left="351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Strictly heterosexu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0BA6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3 (10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BC23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8CF2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5 (88,2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C78C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496E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>
              <w:rPr>
                <w:sz w:val="18"/>
                <w:szCs w:val="18"/>
              </w:rPr>
              <w:t>17 (89.</w:t>
            </w:r>
            <w:r w:rsidRPr="00FA38DF">
              <w:rPr>
                <w:sz w:val="18"/>
                <w:szCs w:val="18"/>
              </w:rPr>
              <w:t>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FFAA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FC97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12E8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3741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</w:tr>
      <w:tr w:rsidR="00003D4E" w:rsidRPr="00765381" w14:paraId="60BE6CD8" w14:textId="77777777" w:rsidTr="00667499">
        <w:trPr>
          <w:trHeight w:val="126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A7E20" w14:textId="77777777" w:rsidR="00003D4E" w:rsidRPr="00765381" w:rsidRDefault="00003D4E" w:rsidP="00667499">
            <w:pPr>
              <w:ind w:left="351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More heterosexual than homosexu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852A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0 (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798A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A8CF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2 (11,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C27A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7B6B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>
              <w:rPr>
                <w:sz w:val="18"/>
                <w:szCs w:val="18"/>
              </w:rPr>
              <w:t>2 (10.</w:t>
            </w:r>
            <w:r w:rsidRPr="00FA38DF">
              <w:rPr>
                <w:sz w:val="18"/>
                <w:szCs w:val="18"/>
              </w:rPr>
              <w:t>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7B15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ABD8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67CB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A6EB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</w:tr>
      <w:tr w:rsidR="00003D4E" w:rsidRPr="00765381" w14:paraId="62C723CF" w14:textId="77777777" w:rsidTr="00667499">
        <w:trPr>
          <w:trHeight w:val="39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94D5" w14:textId="77777777" w:rsidR="00003D4E" w:rsidRPr="00765381" w:rsidRDefault="00003D4E" w:rsidP="00667499">
            <w:pPr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Marital status (n,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543E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B673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3124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2A57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139D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36DE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AB68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7692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5.11 (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84F2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.28</w:t>
            </w:r>
          </w:p>
        </w:tc>
      </w:tr>
      <w:tr w:rsidR="00003D4E" w:rsidRPr="00765381" w14:paraId="4989C4FC" w14:textId="77777777" w:rsidTr="00667499">
        <w:trPr>
          <w:trHeight w:val="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AB9F" w14:textId="77777777" w:rsidR="00003D4E" w:rsidRPr="00765381" w:rsidRDefault="00003D4E" w:rsidP="00667499">
            <w:pPr>
              <w:ind w:left="351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No partn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AA0F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 (7.7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DD3D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3431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0 (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1D22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7951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>
              <w:rPr>
                <w:sz w:val="18"/>
                <w:szCs w:val="18"/>
              </w:rPr>
              <w:t>2 (10.</w:t>
            </w:r>
            <w:r w:rsidRPr="00FA38DF">
              <w:rPr>
                <w:sz w:val="18"/>
                <w:szCs w:val="18"/>
              </w:rPr>
              <w:t>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FBB4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1C27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F65B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FA5E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</w:tr>
      <w:tr w:rsidR="00003D4E" w:rsidRPr="00765381" w14:paraId="64B6B6DB" w14:textId="77777777" w:rsidTr="00667499">
        <w:trPr>
          <w:trHeight w:val="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D369" w14:textId="77777777" w:rsidR="00003D4E" w:rsidRPr="00765381" w:rsidRDefault="00003D4E" w:rsidP="00667499">
            <w:pPr>
              <w:ind w:left="351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val="sv-FI" w:eastAsia="sv-FI"/>
              </w:rPr>
              <w:t>Married or cohabi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3125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0 (16.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35A7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2003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>
              <w:rPr>
                <w:sz w:val="18"/>
                <w:szCs w:val="18"/>
              </w:rPr>
              <w:t>16 (94.</w:t>
            </w:r>
            <w:r w:rsidRPr="00FA38DF">
              <w:rPr>
                <w:sz w:val="18"/>
                <w:szCs w:val="18"/>
              </w:rPr>
              <w:t>1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CC7D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9021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12 (63.2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2F17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3B74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B087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E749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</w:tr>
      <w:tr w:rsidR="00003D4E" w:rsidRPr="00765381" w14:paraId="354A7812" w14:textId="77777777" w:rsidTr="00667499">
        <w:trPr>
          <w:trHeight w:val="39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D982" w14:textId="77777777" w:rsidR="00003D4E" w:rsidRPr="00765381" w:rsidRDefault="00003D4E" w:rsidP="00667499">
            <w:pPr>
              <w:ind w:left="351"/>
              <w:rPr>
                <w:rFonts w:eastAsia="Times New Roman"/>
                <w:sz w:val="18"/>
                <w:szCs w:val="18"/>
                <w:lang w:eastAsia="sv-FI"/>
              </w:rPr>
            </w:pPr>
            <w:r w:rsidRPr="00765381">
              <w:rPr>
                <w:rFonts w:eastAsia="Times New Roman"/>
                <w:sz w:val="18"/>
                <w:szCs w:val="18"/>
                <w:lang w:eastAsia="sv-FI"/>
              </w:rPr>
              <w:t>In a relationship but not cohabi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23ED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2 (15.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EA75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3630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>
              <w:rPr>
                <w:sz w:val="18"/>
                <w:szCs w:val="18"/>
              </w:rPr>
              <w:t>1 (5.</w:t>
            </w:r>
            <w:r w:rsidRPr="00FA38DF">
              <w:rPr>
                <w:sz w:val="18"/>
                <w:szCs w:val="18"/>
              </w:rPr>
              <w:t>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A54F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8152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sz w:val="18"/>
                <w:szCs w:val="18"/>
              </w:rPr>
              <w:t>5 (26.3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F46A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673E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7C1A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F5B2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</w:tr>
      <w:tr w:rsidR="00003D4E" w:rsidRPr="00765381" w14:paraId="763DFCA3" w14:textId="77777777" w:rsidTr="00667499">
        <w:trPr>
          <w:trHeight w:val="36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D0C2E" w14:textId="77777777" w:rsidR="00003D4E" w:rsidRPr="00765381" w:rsidRDefault="00003D4E" w:rsidP="00667499">
            <w:pPr>
              <w:rPr>
                <w:rFonts w:eastAsia="Times New Roman"/>
                <w:sz w:val="18"/>
                <w:szCs w:val="18"/>
                <w:lang w:eastAsia="sv-FI"/>
              </w:rPr>
            </w:pPr>
            <w:r>
              <w:rPr>
                <w:rFonts w:eastAsia="Times New Roman"/>
                <w:sz w:val="18"/>
                <w:szCs w:val="18"/>
                <w:lang w:eastAsia="sv-FI"/>
              </w:rPr>
              <w:t>Lifelong 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8F8AF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91F5A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48801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24CB5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57407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0F3D4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6EA33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38CBB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rFonts w:eastAsia="Times New Roman"/>
                <w:sz w:val="18"/>
                <w:szCs w:val="18"/>
                <w:lang w:val="sv-FI" w:eastAsia="sv-FI"/>
              </w:rPr>
              <w:t>0.36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AB27C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rFonts w:eastAsia="Times New Roman"/>
                <w:sz w:val="18"/>
                <w:szCs w:val="18"/>
                <w:lang w:val="sv-FI" w:eastAsia="sv-FI"/>
              </w:rPr>
              <w:t>.84</w:t>
            </w:r>
          </w:p>
        </w:tc>
      </w:tr>
      <w:tr w:rsidR="00003D4E" w:rsidRPr="00765381" w14:paraId="6D3D810C" w14:textId="77777777" w:rsidTr="00667499">
        <w:trPr>
          <w:trHeight w:val="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1DEE5" w14:textId="77777777" w:rsidR="00003D4E" w:rsidRPr="00765381" w:rsidRDefault="00003D4E" w:rsidP="00667499">
            <w:pPr>
              <w:ind w:left="351"/>
              <w:rPr>
                <w:rFonts w:eastAsia="Times New Roman"/>
                <w:sz w:val="18"/>
                <w:szCs w:val="18"/>
                <w:lang w:eastAsia="sv-FI"/>
              </w:rPr>
            </w:pPr>
            <w:r>
              <w:rPr>
                <w:rFonts w:eastAsia="Times New Roman"/>
                <w:sz w:val="18"/>
                <w:szCs w:val="18"/>
                <w:lang w:eastAsia="sv-FI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0BD67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rFonts w:eastAsia="Times New Roman"/>
                <w:sz w:val="18"/>
                <w:szCs w:val="18"/>
                <w:lang w:val="sv-FI" w:eastAsia="sv-FI"/>
              </w:rPr>
              <w:t>3 (21.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ED375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34CE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rFonts w:eastAsia="Times New Roman"/>
                <w:sz w:val="18"/>
                <w:szCs w:val="18"/>
                <w:lang w:val="sv-FI" w:eastAsia="sv-FI"/>
              </w:rPr>
              <w:t>4 (23.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D7BB4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FA36C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rFonts w:eastAsia="Times New Roman"/>
                <w:sz w:val="18"/>
                <w:szCs w:val="18"/>
                <w:lang w:val="sv-FI" w:eastAsia="sv-FI"/>
              </w:rPr>
              <w:t>3 (15.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D49D1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599C2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8A895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80E67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</w:tr>
      <w:tr w:rsidR="00003D4E" w:rsidRPr="00765381" w14:paraId="0ADE980C" w14:textId="77777777" w:rsidTr="00667499">
        <w:trPr>
          <w:trHeight w:val="80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8C9E78" w14:textId="77777777" w:rsidR="00003D4E" w:rsidRPr="00765381" w:rsidRDefault="00003D4E" w:rsidP="00667499">
            <w:pPr>
              <w:ind w:left="351"/>
              <w:rPr>
                <w:rFonts w:eastAsia="Times New Roman"/>
                <w:sz w:val="18"/>
                <w:szCs w:val="18"/>
                <w:lang w:eastAsia="sv-FI"/>
              </w:rPr>
            </w:pPr>
            <w:r>
              <w:rPr>
                <w:rFonts w:eastAsia="Times New Roman"/>
                <w:sz w:val="18"/>
                <w:szCs w:val="18"/>
                <w:lang w:eastAsia="sv-FI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A85E34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rFonts w:eastAsia="Times New Roman"/>
                <w:sz w:val="18"/>
                <w:szCs w:val="18"/>
                <w:lang w:val="sv-FI" w:eastAsia="sv-FI"/>
              </w:rPr>
              <w:t>11 (78.6)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32A711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3FF72A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rFonts w:eastAsia="Times New Roman"/>
                <w:sz w:val="18"/>
                <w:szCs w:val="18"/>
                <w:lang w:val="sv-FI" w:eastAsia="sv-FI"/>
              </w:rPr>
              <w:t>13 (76.5)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F9E4BF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C928BD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  <w:r w:rsidRPr="00FA38DF">
              <w:rPr>
                <w:rFonts w:eastAsia="Times New Roman"/>
                <w:sz w:val="18"/>
                <w:szCs w:val="18"/>
                <w:lang w:val="sv-FI" w:eastAsia="sv-FI"/>
              </w:rPr>
              <w:t>16 (84.2)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2C9AB9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3890A9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127B22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0ABC17" w14:textId="77777777" w:rsidR="00003D4E" w:rsidRPr="00FA38DF" w:rsidRDefault="00003D4E" w:rsidP="00667499">
            <w:pPr>
              <w:jc w:val="center"/>
              <w:rPr>
                <w:rFonts w:eastAsia="Times New Roman"/>
                <w:sz w:val="18"/>
                <w:szCs w:val="18"/>
                <w:lang w:val="sv-FI" w:eastAsia="sv-FI"/>
              </w:rPr>
            </w:pPr>
          </w:p>
        </w:tc>
      </w:tr>
    </w:tbl>
    <w:p w14:paraId="187BC819" w14:textId="77777777" w:rsidR="00003D4E" w:rsidRDefault="00003D4E">
      <w:pPr>
        <w:rPr>
          <w:sz w:val="20"/>
        </w:rPr>
        <w:sectPr w:rsidR="00003D4E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 w:rsidRPr="00DF0B2F">
        <w:rPr>
          <w:i/>
          <w:sz w:val="20"/>
        </w:rPr>
        <w:t>Note.</w:t>
      </w:r>
      <w:r w:rsidRPr="00DF0B2F">
        <w:rPr>
          <w:sz w:val="20"/>
        </w:rPr>
        <w:t xml:space="preserve"> </w:t>
      </w:r>
      <w:r w:rsidRPr="00CC481E">
        <w:rPr>
          <w:sz w:val="20"/>
        </w:rPr>
        <w:t>VSS = vibrator-assisted start-stop, VSS+BA = vibrator-assisted start-stop and body awareness,</w:t>
      </w:r>
      <w:r>
        <w:rPr>
          <w:sz w:val="20"/>
        </w:rPr>
        <w:t xml:space="preserve"> </w:t>
      </w:r>
      <w:r w:rsidRPr="00DF0B2F">
        <w:rPr>
          <w:sz w:val="20"/>
        </w:rPr>
        <w:t>STAI = State-Trait Anxiety Inventory</w:t>
      </w:r>
      <w:r>
        <w:rPr>
          <w:sz w:val="20"/>
        </w:rPr>
        <w:t xml:space="preserve">, </w:t>
      </w:r>
      <w:r w:rsidRPr="00DF0B2F">
        <w:rPr>
          <w:sz w:val="20"/>
        </w:rPr>
        <w:t xml:space="preserve">BSI = </w:t>
      </w:r>
      <w:r>
        <w:rPr>
          <w:sz w:val="20"/>
        </w:rPr>
        <w:t>B</w:t>
      </w:r>
      <w:r w:rsidRPr="00DF0B2F">
        <w:rPr>
          <w:sz w:val="20"/>
        </w:rPr>
        <w:t>rief Symptom Inventory</w:t>
      </w:r>
      <w:r>
        <w:rPr>
          <w:sz w:val="20"/>
        </w:rPr>
        <w:t>, ADHD = a</w:t>
      </w:r>
      <w:r w:rsidRPr="00DF0B2F">
        <w:rPr>
          <w:sz w:val="20"/>
        </w:rPr>
        <w:t>ttention deficit hyperactivity disorder</w:t>
      </w:r>
      <w:r>
        <w:rPr>
          <w:sz w:val="20"/>
        </w:rPr>
        <w:t>, Lifelong PE = subjective experience of always having had an ejaculation latency time ≤ 1 minute.</w:t>
      </w:r>
    </w:p>
    <w:p w14:paraId="5FB82259" w14:textId="77777777" w:rsidR="001C0080" w:rsidRPr="001C0080" w:rsidRDefault="001C0080"/>
    <w:p w14:paraId="360AA42C" w14:textId="16F3456A" w:rsidR="00003D4E" w:rsidRPr="00C65529" w:rsidRDefault="001C0080">
      <w:r w:rsidRPr="00C65529">
        <w:t>Table S2</w:t>
      </w:r>
      <w:r w:rsidR="00C65529" w:rsidRPr="00C65529">
        <w:t>. Descriptive s</w:t>
      </w:r>
      <w:r w:rsidR="00667499">
        <w:t>tatistics and within</w:t>
      </w:r>
      <w:r w:rsidR="00C65529" w:rsidRPr="00C65529">
        <w:t xml:space="preserve"> and between group t-tests for all MAIA subscales</w:t>
      </w:r>
    </w:p>
    <w:tbl>
      <w:tblPr>
        <w:tblpPr w:leftFromText="141" w:rightFromText="141" w:vertAnchor="page" w:horzAnchor="margin" w:tblpY="2161"/>
        <w:tblW w:w="131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3828"/>
        <w:gridCol w:w="966"/>
        <w:gridCol w:w="1074"/>
        <w:gridCol w:w="966"/>
        <w:gridCol w:w="1074"/>
        <w:gridCol w:w="966"/>
        <w:gridCol w:w="1074"/>
        <w:gridCol w:w="966"/>
        <w:gridCol w:w="1074"/>
      </w:tblGrid>
      <w:tr w:rsidR="001C0080" w:rsidRPr="001C0080" w14:paraId="78630D7A" w14:textId="77777777" w:rsidTr="001C0080">
        <w:trPr>
          <w:trHeight w:val="315"/>
        </w:trPr>
        <w:tc>
          <w:tcPr>
            <w:tcW w:w="1311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8FEC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Means and standard deviations for MAIA subscales at each time point, per treatment group</w:t>
            </w:r>
          </w:p>
        </w:tc>
      </w:tr>
      <w:tr w:rsidR="001C0080" w:rsidRPr="001C0080" w14:paraId="1A1EF884" w14:textId="77777777" w:rsidTr="001C0080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04D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BDBC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C025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color w:val="000000"/>
                <w:lang w:val="sv-FI" w:eastAsia="sv-FI"/>
              </w:rPr>
              <w:t>Pre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262F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color w:val="000000"/>
                <w:lang w:val="sv-FI" w:eastAsia="sv-FI"/>
              </w:rPr>
              <w:t>Post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8B46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color w:val="000000"/>
                <w:lang w:val="sv-FI" w:eastAsia="sv-FI"/>
              </w:rPr>
              <w:t>3 mo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F119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color w:val="000000"/>
                <w:lang w:val="sv-FI" w:eastAsia="sv-FI"/>
              </w:rPr>
              <w:t>6 mo</w:t>
            </w:r>
          </w:p>
        </w:tc>
      </w:tr>
      <w:tr w:rsidR="001C0080" w:rsidRPr="001C0080" w14:paraId="3B9FB49A" w14:textId="77777777" w:rsidTr="001C0080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AEC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Group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DE56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77E5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ea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666C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Std. Deviation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0FF3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ea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A9EB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Std. Deviation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6C65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ea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4C48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Std. Deviation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3B08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ea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8FEB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Std. Deviation</w:t>
            </w:r>
          </w:p>
        </w:tc>
      </w:tr>
      <w:tr w:rsidR="001C0080" w:rsidRPr="001C0080" w14:paraId="69D97029" w14:textId="77777777" w:rsidTr="001C0080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4BC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sv-FI" w:eastAsia="sv-FI"/>
              </w:rPr>
              <w:t>V</w:t>
            </w: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SS (N = 23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6809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Noticin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64C1196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0,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8C0C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,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048790E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1,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FFFB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,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C60F741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0,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65DC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5,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7227C77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0,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CF60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,79</w:t>
            </w:r>
          </w:p>
        </w:tc>
      </w:tr>
      <w:tr w:rsidR="001C0080" w:rsidRPr="001C0080" w14:paraId="05681BD5" w14:textId="77777777" w:rsidTr="001C0080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D060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D9E6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Not-distractin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2524365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9,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3077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180169B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8,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0CD4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928F6A9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8,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7C79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6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93307F3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8,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AE86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19</w:t>
            </w:r>
          </w:p>
        </w:tc>
      </w:tr>
      <w:tr w:rsidR="001C0080" w:rsidRPr="001C0080" w14:paraId="7122859C" w14:textId="77777777" w:rsidTr="001C0080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62FE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6EFB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Not-worryin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4C882AE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9,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0B7A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,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2A71EFD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8,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9752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,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B25DC3C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8,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D385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,5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A8588ED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9,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F6CA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,07</w:t>
            </w:r>
          </w:p>
        </w:tc>
      </w:tr>
      <w:tr w:rsidR="001C0080" w:rsidRPr="001C0080" w14:paraId="748F50AD" w14:textId="77777777" w:rsidTr="001C0080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B6F8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2753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Attention regula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F55962F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4,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6CA7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6,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AA82BDE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5,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BE63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6,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E3FB488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4,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93B6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7,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7185979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6,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652C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6,91</w:t>
            </w:r>
          </w:p>
        </w:tc>
      </w:tr>
      <w:tr w:rsidR="001C0080" w:rsidRPr="001C0080" w14:paraId="094E4A64" w14:textId="77777777" w:rsidTr="001C0080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FB41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B093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Emotional awarenes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8CFC793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3,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39E1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,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04140A9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4,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57A8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5,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EE18DB6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3,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7C79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5,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9E20373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4,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3647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5,62</w:t>
            </w:r>
          </w:p>
        </w:tc>
      </w:tr>
      <w:tr w:rsidR="001C0080" w:rsidRPr="001C0080" w14:paraId="080146C0" w14:textId="77777777" w:rsidTr="001C0080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96E7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D4B6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Self regula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11A3E2E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8,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5269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0F66EF8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9,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FE5A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C29AFDD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8,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A414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,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53F513C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9,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2697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81</w:t>
            </w:r>
          </w:p>
        </w:tc>
      </w:tr>
      <w:tr w:rsidR="001C0080" w:rsidRPr="001C0080" w14:paraId="2FDC68FC" w14:textId="77777777" w:rsidTr="001C0080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E9B3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497A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Body listenin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BF491CD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,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666D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8882E4C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,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1D7C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128EBE7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,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A5D4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35C969A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5,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4A98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,15</w:t>
            </w:r>
          </w:p>
        </w:tc>
      </w:tr>
      <w:tr w:rsidR="001C0080" w:rsidRPr="001C0080" w14:paraId="5D1F672F" w14:textId="77777777" w:rsidTr="001C0080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4552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294B3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Trusting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14:paraId="497F7C55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1,3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19289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,7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14:paraId="14EF5A74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1,0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DCEF6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2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14:paraId="38A97D66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1,4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C7736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8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14:paraId="7FB6458E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1,0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74ADB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90</w:t>
            </w:r>
          </w:p>
        </w:tc>
      </w:tr>
      <w:tr w:rsidR="001C0080" w:rsidRPr="001C0080" w14:paraId="4DCF95B1" w14:textId="77777777" w:rsidTr="001C0080">
        <w:trPr>
          <w:trHeight w:val="5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55A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>
              <w:rPr>
                <w:rFonts w:ascii="Calibri" w:eastAsia="Times New Roman" w:hAnsi="Calibri" w:cs="Calibri"/>
                <w:color w:val="000000"/>
                <w:lang w:val="sv-FI" w:eastAsia="sv-FI"/>
              </w:rPr>
              <w:t>VSS</w:t>
            </w: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+BA (N = 27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EBBA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Noticin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F4CE72F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9,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BAC9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,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5037A27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0,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E86E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,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9EEC1FE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0,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F4D5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,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88154C3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0,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9E53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,45</w:t>
            </w:r>
          </w:p>
        </w:tc>
      </w:tr>
      <w:tr w:rsidR="001C0080" w:rsidRPr="001C0080" w14:paraId="34C741AF" w14:textId="77777777" w:rsidTr="001C0080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8257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11AE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Not-distractin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D722465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8,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E48C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,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44EAEFE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8,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21EA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,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5CDC71B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8,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1A06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,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25F0908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8,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623B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,65</w:t>
            </w:r>
          </w:p>
        </w:tc>
      </w:tr>
      <w:tr w:rsidR="001C0080" w:rsidRPr="001C0080" w14:paraId="305447C0" w14:textId="77777777" w:rsidTr="001C0080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9EA7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62D4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Not-worryin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D6A4A04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8,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3D9E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,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19698C9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8,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2E50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,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FAD7DFD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8,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4553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,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0BB6915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8,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FBA2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,61</w:t>
            </w:r>
          </w:p>
        </w:tc>
      </w:tr>
      <w:tr w:rsidR="001C0080" w:rsidRPr="001C0080" w14:paraId="6233A931" w14:textId="77777777" w:rsidTr="001C0080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58AF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F370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Attention regula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35EDC90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6,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6817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6,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6E603C9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7,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1028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6,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274BC13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7,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142D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6,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7F2ABC9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7,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02A7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6,93</w:t>
            </w:r>
          </w:p>
        </w:tc>
      </w:tr>
      <w:tr w:rsidR="001C0080" w:rsidRPr="001C0080" w14:paraId="3823D61F" w14:textId="77777777" w:rsidTr="001C0080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A58C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E984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Emotional awarenes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97837F6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3,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8506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5,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F871AEA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3,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2D6B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,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67B345D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4,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D377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5,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B81437D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4,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E249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5,07</w:t>
            </w:r>
          </w:p>
        </w:tc>
      </w:tr>
      <w:tr w:rsidR="001C0080" w:rsidRPr="001C0080" w14:paraId="127C6E84" w14:textId="77777777" w:rsidTr="001C0080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47AA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2DE2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Self regula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E790AE0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8,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E9B2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8EC45F5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9,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77E1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CB7F590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9,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74D8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B137302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9,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0D57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74</w:t>
            </w:r>
          </w:p>
        </w:tc>
      </w:tr>
      <w:tr w:rsidR="001C0080" w:rsidRPr="001C0080" w14:paraId="22E01274" w14:textId="77777777" w:rsidTr="001C0080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825D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FD68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Body listenin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10F4D87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5,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3092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83A4D0B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5,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9084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D76D28B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5,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205A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57DC7EE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5,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C7E2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37</w:t>
            </w:r>
          </w:p>
        </w:tc>
      </w:tr>
      <w:tr w:rsidR="001C0080" w:rsidRPr="001C0080" w14:paraId="529E93DB" w14:textId="77777777" w:rsidTr="001C0080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0AE7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16877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Trusting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14:paraId="6A316C47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8,3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3D1D6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9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14:paraId="6465C3C0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9,6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381C1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5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14:paraId="1A659D43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9,4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EC624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6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14:paraId="341432C3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9,4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C3AF6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,60</w:t>
            </w:r>
          </w:p>
        </w:tc>
      </w:tr>
    </w:tbl>
    <w:p w14:paraId="289B2402" w14:textId="77777777" w:rsidR="00003D4E" w:rsidRPr="00003D4E" w:rsidRDefault="00003D4E">
      <w:pPr>
        <w:rPr>
          <w:lang w:val="sv-FI"/>
        </w:rPr>
      </w:pPr>
    </w:p>
    <w:p w14:paraId="62C12655" w14:textId="77777777" w:rsidR="00003D4E" w:rsidRPr="001C0080" w:rsidRDefault="001C0080">
      <w:pPr>
        <w:rPr>
          <w:i/>
        </w:rPr>
      </w:pPr>
      <w:proofErr w:type="gramStart"/>
      <w:r>
        <w:rPr>
          <w:i/>
        </w:rPr>
        <w:t>continued</w:t>
      </w:r>
      <w:proofErr w:type="gramEnd"/>
    </w:p>
    <w:p w14:paraId="26E88144" w14:textId="77777777" w:rsidR="001C0080" w:rsidRDefault="001C0080"/>
    <w:p w14:paraId="40B3E73E" w14:textId="77777777" w:rsidR="001C0080" w:rsidRDefault="001C0080"/>
    <w:p w14:paraId="50BB11AF" w14:textId="77777777" w:rsidR="001C0080" w:rsidRDefault="001C0080"/>
    <w:p w14:paraId="33A25073" w14:textId="77777777" w:rsidR="001C0080" w:rsidRPr="00003D4E" w:rsidRDefault="001C0080"/>
    <w:tbl>
      <w:tblPr>
        <w:tblW w:w="132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1070"/>
        <w:gridCol w:w="505"/>
        <w:gridCol w:w="846"/>
        <w:gridCol w:w="156"/>
        <w:gridCol w:w="1198"/>
        <w:gridCol w:w="1286"/>
        <w:gridCol w:w="839"/>
        <w:gridCol w:w="156"/>
        <w:gridCol w:w="1198"/>
        <w:gridCol w:w="504"/>
        <w:gridCol w:w="839"/>
        <w:gridCol w:w="156"/>
        <w:gridCol w:w="1064"/>
        <w:gridCol w:w="504"/>
        <w:gridCol w:w="839"/>
      </w:tblGrid>
      <w:tr w:rsidR="001C0080" w:rsidRPr="001C0080" w14:paraId="6BD45923" w14:textId="77777777" w:rsidTr="001C0080">
        <w:trPr>
          <w:trHeight w:val="315"/>
        </w:trPr>
        <w:tc>
          <w:tcPr>
            <w:tcW w:w="20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1880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1116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9E6B3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Between group differences, independent t-tests</w:t>
            </w:r>
          </w:p>
        </w:tc>
      </w:tr>
      <w:tr w:rsidR="001C0080" w:rsidRPr="001C0080" w14:paraId="7ED4ABBF" w14:textId="77777777" w:rsidTr="001C0080">
        <w:trPr>
          <w:trHeight w:val="315"/>
        </w:trPr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7426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24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0A6F3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Pre</w:t>
            </w:r>
          </w:p>
        </w:tc>
        <w:tc>
          <w:tcPr>
            <w:tcW w:w="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AD9D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33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E4B43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Post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9FA0B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25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A5463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 mo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40C04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24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DDC2D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6 mo</w:t>
            </w:r>
          </w:p>
        </w:tc>
      </w:tr>
      <w:tr w:rsidR="001C0080" w:rsidRPr="001C0080" w14:paraId="139C9101" w14:textId="77777777" w:rsidTr="001C0080">
        <w:trPr>
          <w:trHeight w:val="315"/>
        </w:trPr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DB2E7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50CC7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t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8055C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df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276CE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p</w:t>
            </w:r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4BB9D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E5CC3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t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97FCE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df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8C8F1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p</w:t>
            </w:r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1ADDA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75809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t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95B4A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df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FEFD6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p</w:t>
            </w:r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0C94B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7394E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t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E574D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df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80961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p</w:t>
            </w:r>
          </w:p>
        </w:tc>
      </w:tr>
      <w:tr w:rsidR="001C0080" w:rsidRPr="001C0080" w14:paraId="707B0C24" w14:textId="77777777" w:rsidTr="001C0080">
        <w:trPr>
          <w:trHeight w:val="315"/>
        </w:trPr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80C4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Noticing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E242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09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A59E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5540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545</w:t>
            </w:r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413B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4B21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407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EA8A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506D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86</w:t>
            </w:r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4A74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215A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251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5208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0307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803</w:t>
            </w:r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02C8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60F5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268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A0F3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4D2F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789</w:t>
            </w:r>
          </w:p>
        </w:tc>
      </w:tr>
      <w:tr w:rsidR="001C0080" w:rsidRPr="001C0080" w14:paraId="112EF7C5" w14:textId="77777777" w:rsidTr="001C0080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BBE3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Not-distractin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C237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97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8E26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1D4C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3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D01C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CAC4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6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A024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7.49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3DE1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71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8813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289A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78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84C5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57D4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43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26D3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3915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23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9898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E160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814</w:t>
            </w:r>
          </w:p>
        </w:tc>
      </w:tr>
      <w:tr w:rsidR="001C0080" w:rsidRPr="001C0080" w14:paraId="67403506" w14:textId="77777777" w:rsidTr="001C0080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F684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Not-worryin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F767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38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EEE6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EE82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17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BBEF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76F9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1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FC4F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31F9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91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FE0B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A4A4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1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0DB5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A255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91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7EF4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3BF1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22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7C92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B5B7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827</w:t>
            </w:r>
          </w:p>
        </w:tc>
      </w:tr>
      <w:tr w:rsidR="001C0080" w:rsidRPr="001C0080" w14:paraId="445FA814" w14:textId="77777777" w:rsidTr="001C0080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17A6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Attention regulatio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0770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73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F5C9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C5EF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46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43B8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BC90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17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CE88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18BD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24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E2A0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F767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43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1E2E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BCE6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15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BCDD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470B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23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6C40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CBCE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817</w:t>
            </w:r>
          </w:p>
        </w:tc>
      </w:tr>
      <w:tr w:rsidR="001C0080" w:rsidRPr="001C0080" w14:paraId="1F951626" w14:textId="77777777" w:rsidTr="001C0080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E60D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Emotional awarenes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51F1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06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86DB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6696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95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58F7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D8B7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2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CE47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65EA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74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9FF9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BE64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46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DF3D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09FD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4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1F3A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D8A0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2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42D2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642E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749</w:t>
            </w:r>
          </w:p>
        </w:tc>
      </w:tr>
      <w:tr w:rsidR="001C0080" w:rsidRPr="001C0080" w14:paraId="4A22757B" w14:textId="77777777" w:rsidTr="001C0080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76B0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Self regulatio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1154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27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CA16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9085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78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3921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4F5F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67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EC0B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37A4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50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59A7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5C06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02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0B81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059E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1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4940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07B2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49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23CA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B3FB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23</w:t>
            </w:r>
          </w:p>
        </w:tc>
      </w:tr>
      <w:tr w:rsidR="001C0080" w:rsidRPr="001C0080" w14:paraId="4E230C95" w14:textId="77777777" w:rsidTr="001C0080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CC99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Body listenin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C60D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66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AA9A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B387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50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3D3A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A539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02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5CAB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C13E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0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5F69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0A99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69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660D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CBBB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09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7197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9195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43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F844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1B59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63</w:t>
            </w:r>
          </w:p>
        </w:tc>
      </w:tr>
      <w:tr w:rsidR="001C0080" w:rsidRPr="001C0080" w14:paraId="5961ADCB" w14:textId="77777777" w:rsidTr="001C0080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69582" w14:textId="77777777" w:rsidR="001C0080" w:rsidRPr="001C0080" w:rsidRDefault="001C0080" w:rsidP="001C0080">
            <w:pPr>
              <w:rPr>
                <w:rFonts w:eastAsia="Times New Roman"/>
                <w:color w:val="000000"/>
                <w:lang w:val="sv-FI" w:eastAsia="sv-FI"/>
              </w:rPr>
            </w:pPr>
            <w:r w:rsidRPr="001C0080">
              <w:rPr>
                <w:rFonts w:eastAsia="Times New Roman"/>
                <w:color w:val="000000"/>
                <w:lang w:val="sv-FI" w:eastAsia="sv-FI"/>
              </w:rPr>
              <w:t>Trusting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26CD9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3.00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6ABC1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4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7ECAC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.004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F48FE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00F30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43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39941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B0CFC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158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DE621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25DDF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89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824B5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4EE6C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065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B87B2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15EB4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50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AEB39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EA1CA" w14:textId="77777777" w:rsidR="001C0080" w:rsidRPr="001C0080" w:rsidRDefault="001C0080" w:rsidP="001C0080">
            <w:pPr>
              <w:jc w:val="center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138</w:t>
            </w:r>
          </w:p>
        </w:tc>
      </w:tr>
    </w:tbl>
    <w:p w14:paraId="13551A18" w14:textId="77777777" w:rsidR="00003D4E" w:rsidRPr="00003D4E" w:rsidRDefault="00003D4E"/>
    <w:p w14:paraId="42D6B9EC" w14:textId="77777777" w:rsidR="00003D4E" w:rsidRPr="00003D4E" w:rsidRDefault="00003D4E"/>
    <w:tbl>
      <w:tblPr>
        <w:tblW w:w="133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2"/>
        <w:gridCol w:w="4728"/>
        <w:gridCol w:w="1134"/>
        <w:gridCol w:w="1074"/>
        <w:gridCol w:w="931"/>
        <w:gridCol w:w="1114"/>
        <w:gridCol w:w="931"/>
        <w:gridCol w:w="1324"/>
        <w:gridCol w:w="384"/>
        <w:gridCol w:w="764"/>
      </w:tblGrid>
      <w:tr w:rsidR="001C0080" w:rsidRPr="001C0080" w14:paraId="7CCB3BC1" w14:textId="77777777" w:rsidTr="001C0080">
        <w:trPr>
          <w:trHeight w:val="315"/>
        </w:trPr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77D3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Paired Samples Test PRE-PO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B385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E270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BBF7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DDBA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F725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1B4E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5677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F3BF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 </w:t>
            </w:r>
          </w:p>
        </w:tc>
      </w:tr>
      <w:tr w:rsidR="001C0080" w:rsidRPr="001C0080" w14:paraId="1504D6C9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4597" w14:textId="77777777" w:rsidR="001C0080" w:rsidRPr="001C0080" w:rsidRDefault="001C0080" w:rsidP="00667499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69AD" w14:textId="77777777" w:rsidR="001C0080" w:rsidRPr="001C0080" w:rsidRDefault="001C0080" w:rsidP="00667499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F80C" w14:textId="77777777" w:rsidR="001C0080" w:rsidRPr="001C0080" w:rsidRDefault="001C0080" w:rsidP="00667499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Paired Differenc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DB45" w14:textId="77777777" w:rsidR="001C0080" w:rsidRPr="001C0080" w:rsidRDefault="001C0080" w:rsidP="00667499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CA18" w14:textId="77777777" w:rsidR="001C0080" w:rsidRPr="001C0080" w:rsidRDefault="001C0080" w:rsidP="00667499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95% Confidence Interval of the Difference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E75D" w14:textId="77777777" w:rsidR="001C0080" w:rsidRPr="001C0080" w:rsidRDefault="001C0080" w:rsidP="00667499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C328" w14:textId="77777777" w:rsidR="001C0080" w:rsidRPr="001C0080" w:rsidRDefault="001C0080" w:rsidP="00667499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</w:tr>
      <w:tr w:rsidR="001C0080" w:rsidRPr="001C0080" w14:paraId="57BB16D7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09D3B" w14:textId="77777777" w:rsidR="001C0080" w:rsidRPr="001C0080" w:rsidRDefault="001C0080" w:rsidP="00667499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Group</w:t>
            </w:r>
          </w:p>
        </w:tc>
        <w:tc>
          <w:tcPr>
            <w:tcW w:w="4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CD3D4" w14:textId="77777777" w:rsidR="001C0080" w:rsidRPr="001C0080" w:rsidRDefault="001C0080" w:rsidP="00667499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71501" w14:textId="77777777" w:rsidR="001C0080" w:rsidRPr="001C0080" w:rsidRDefault="001C0080" w:rsidP="00667499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ea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D888D" w14:textId="77777777" w:rsidR="001C0080" w:rsidRPr="001C0080" w:rsidRDefault="001C0080" w:rsidP="00667499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Std. Deviatio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C641C" w14:textId="77777777" w:rsidR="001C0080" w:rsidRPr="001C0080" w:rsidRDefault="001C0080" w:rsidP="00667499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Std. Error Mea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96CAD" w14:textId="77777777" w:rsidR="001C0080" w:rsidRPr="001C0080" w:rsidRDefault="001C0080" w:rsidP="00667499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Lowe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AEEE8" w14:textId="77777777" w:rsidR="001C0080" w:rsidRPr="001C0080" w:rsidRDefault="001C0080" w:rsidP="00667499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Upper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C0DC0" w14:textId="77777777" w:rsidR="001C0080" w:rsidRPr="001C0080" w:rsidRDefault="001C0080" w:rsidP="00667499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t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865ED" w14:textId="77777777" w:rsidR="001C0080" w:rsidRPr="001C0080" w:rsidRDefault="001C0080" w:rsidP="00667499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d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B1396" w14:textId="77777777" w:rsidR="001C0080" w:rsidRPr="001C0080" w:rsidRDefault="001C0080" w:rsidP="00667499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Sig. (2-tailed)</w:t>
            </w:r>
          </w:p>
        </w:tc>
      </w:tr>
      <w:tr w:rsidR="001C0080" w:rsidRPr="001C0080" w14:paraId="54D6F446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1C8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VSS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72D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noticingPRE - MAIA_noticing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398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086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3D6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.203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074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68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585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2.472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50D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2985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A55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62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C9A7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FDB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118</w:t>
            </w:r>
          </w:p>
        </w:tc>
      </w:tr>
      <w:tr w:rsidR="001C0080" w:rsidRPr="001C0080" w14:paraId="2856AB34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147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2C4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notDistractPRE - MAIA_notDistract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C25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91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501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.126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E10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443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107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528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D5E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3108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0B3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88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9EE3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5D1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87</w:t>
            </w:r>
          </w:p>
        </w:tc>
      </w:tr>
      <w:tr w:rsidR="001C0080" w:rsidRPr="001C0080" w14:paraId="7F24E9CE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ADE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343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notWorryPRE - MAIA_notWorry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EB8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217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FB3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.354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871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490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4F4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800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F25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2353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1A3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44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956E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9AE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62</w:t>
            </w:r>
          </w:p>
        </w:tc>
      </w:tr>
      <w:tr w:rsidR="001C0080" w:rsidRPr="001C0080" w14:paraId="38DE4A14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8C2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B76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attRegPRE - MAIA_attReg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26C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217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DF9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.575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4CE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537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9B8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331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60C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896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CC1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40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DDCE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E6B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90</w:t>
            </w:r>
          </w:p>
        </w:tc>
      </w:tr>
      <w:tr w:rsidR="001C0080" w:rsidRPr="001C0080" w14:paraId="519451C6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AE1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A2F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emoAwarPRE - MAIA_emoAwar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6B1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260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77D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.400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8A8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709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874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2.731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A30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2097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616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77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EEC0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292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089</w:t>
            </w:r>
          </w:p>
        </w:tc>
      </w:tr>
      <w:tr w:rsidR="001C0080" w:rsidRPr="001C0080" w14:paraId="23652B7D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F0E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647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selfRegPRE - MAIA_selfReg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434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347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0C6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612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BC4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36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D8B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045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099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49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FF7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03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3961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DEF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12</w:t>
            </w:r>
          </w:p>
        </w:tc>
      </w:tr>
      <w:tr w:rsidR="001C0080" w:rsidRPr="001C0080" w14:paraId="79D58099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136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459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bodyListPRE - MAIA_bodyList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A70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00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080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705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3B5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55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DB3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737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5ED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737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5A6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0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551A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699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000</w:t>
            </w:r>
          </w:p>
        </w:tc>
      </w:tr>
      <w:tr w:rsidR="001C0080" w:rsidRPr="001C0080" w14:paraId="34985F76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570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B11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trustPRE - MAIA_trust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45C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260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94C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982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5ED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413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97E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596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24E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118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7D5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3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7BFA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173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534</w:t>
            </w:r>
          </w:p>
        </w:tc>
      </w:tr>
      <w:tr w:rsidR="001C0080" w:rsidRPr="001C0080" w14:paraId="474FC8BE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EF3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VSS+BA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A19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noticingPRE - MAIA_noticing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308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407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D11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.713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004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714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672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2.876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023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061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4F7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96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BE16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FF6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060</w:t>
            </w:r>
          </w:p>
        </w:tc>
      </w:tr>
      <w:tr w:rsidR="001C0080" w:rsidRPr="001C0080" w14:paraId="5D71AE81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EEF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B68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notDistractPRE - MAIA_notDistract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E8C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111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F9A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154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447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222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F17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567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BF4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456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8DC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5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478F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0AF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21</w:t>
            </w:r>
          </w:p>
        </w:tc>
      </w:tr>
      <w:tr w:rsidR="001C0080" w:rsidRPr="001C0080" w14:paraId="50F5F72B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6AD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D47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notWorryPRE - MAIA_notWorry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6D3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740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83B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654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EDE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18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CDF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395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AA7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086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5FD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2.32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950D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DF8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028</w:t>
            </w:r>
          </w:p>
        </w:tc>
      </w:tr>
      <w:tr w:rsidR="001C0080" w:rsidRPr="001C0080" w14:paraId="3C82827A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096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C97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attRegPRE - MAIA_attReg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DF4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962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C3D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5.049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DE6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971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C99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2.960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CFC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0346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771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99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66C0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B2D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31</w:t>
            </w:r>
          </w:p>
        </w:tc>
      </w:tr>
      <w:tr w:rsidR="001C0080" w:rsidRPr="001C0080" w14:paraId="38300FB8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47C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85B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emoAwarPRE - MAIA_emoAwar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ABF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703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991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.439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EA7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61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56D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2.064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ECE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570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D9C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06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4C91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07E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298</w:t>
            </w:r>
          </w:p>
        </w:tc>
      </w:tr>
      <w:tr w:rsidR="001C0080" w:rsidRPr="001C0080" w14:paraId="2712B347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E7C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804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selfRegPRE - MAIA_selfReg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0C7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740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27E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.181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316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12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C7E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999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210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5178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7B7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21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0BA6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B87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237</w:t>
            </w:r>
          </w:p>
        </w:tc>
      </w:tr>
      <w:tr w:rsidR="001C0080" w:rsidRPr="001C0080" w14:paraId="100B91BB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82E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EF7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bodyListPRE - MAIA_bodyList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C69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259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2E4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.158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2B3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415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87E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113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F8E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5947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323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62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BEC6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694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538</w:t>
            </w:r>
          </w:p>
        </w:tc>
      </w:tr>
      <w:tr w:rsidR="001C0080" w:rsidRPr="001C0080" w14:paraId="67C4D913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275D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 </w:t>
            </w:r>
          </w:p>
        </w:tc>
        <w:tc>
          <w:tcPr>
            <w:tcW w:w="4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FC12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MAIA_trustPRE - MAIA_trustPO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2AFC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1.2963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ECD6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3.0104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B776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.5793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1B70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2.4871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6D83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.1054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08B1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2.237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3FF04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B0F4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.034</w:t>
            </w:r>
          </w:p>
        </w:tc>
      </w:tr>
      <w:tr w:rsidR="001C0080" w:rsidRPr="001C0080" w14:paraId="076F4B0A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8B0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D000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9A3E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1B4E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76EC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11AD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00CD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81FA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34ED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5186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</w:tr>
      <w:tr w:rsidR="001C0080" w:rsidRPr="001C0080" w14:paraId="43834096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6B70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995A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0097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7419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DBB7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E668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DEF9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E353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E46E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44C6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</w:tr>
      <w:tr w:rsidR="001C0080" w:rsidRPr="001C0080" w14:paraId="33258211" w14:textId="77777777" w:rsidTr="001C0080">
        <w:trPr>
          <w:trHeight w:val="315"/>
        </w:trPr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1A07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Paired Samples Test PRE-3M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5FD9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EC6E7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14A1B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4E4DF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D0A9E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D0D71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96AD0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38154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</w:tr>
      <w:tr w:rsidR="001C0080" w:rsidRPr="001C0080" w14:paraId="25E1D538" w14:textId="77777777" w:rsidTr="001C0080">
        <w:trPr>
          <w:trHeight w:val="315"/>
        </w:trPr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A2DD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  <w:tc>
          <w:tcPr>
            <w:tcW w:w="4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C637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DBD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Paired Differences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636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33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862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95% Confidence Interval of the Difference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B6E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4249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</w:tr>
      <w:tr w:rsidR="001C0080" w:rsidRPr="001C0080" w14:paraId="0ACFEA3D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D91F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Group</w:t>
            </w:r>
          </w:p>
        </w:tc>
        <w:tc>
          <w:tcPr>
            <w:tcW w:w="4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6B68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46F0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ea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3EBE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Std. Deviatio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DFC0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Std. Error Mea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958E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Lowe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3712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Upper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8AE9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t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EFDB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d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8696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Sig. (2-tailed)</w:t>
            </w:r>
          </w:p>
        </w:tc>
      </w:tr>
      <w:tr w:rsidR="001C0080" w:rsidRPr="001C0080" w14:paraId="70FAB0DE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CF9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VSS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E53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noticingPRE - MAIA_noticing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578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086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D89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.203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D65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68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1F7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2.472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247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2985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D11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62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E307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599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118</w:t>
            </w:r>
          </w:p>
        </w:tc>
      </w:tr>
      <w:tr w:rsidR="001C0080" w:rsidRPr="001C0080" w14:paraId="1D43F16F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206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A45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notDistractPRE - MAIA_notDistract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D1A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91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E06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.126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DF2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443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03D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528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D75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3108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4A6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88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E9F3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EB8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87</w:t>
            </w:r>
          </w:p>
        </w:tc>
      </w:tr>
      <w:tr w:rsidR="001C0080" w:rsidRPr="001C0080" w14:paraId="10A5E2C0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F7E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3FA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notWorryPRE - MAIA_notWorry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9E0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217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2AC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.354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311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490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2C6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800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69D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2353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930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44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4E8C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521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62</w:t>
            </w:r>
          </w:p>
        </w:tc>
      </w:tr>
      <w:tr w:rsidR="001C0080" w:rsidRPr="001C0080" w14:paraId="7F420ADF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ACC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1DA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attRegPRE - MAIA_attReg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042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217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40E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.575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B7F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537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D8A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331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E77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896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CE2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40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3C53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490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90</w:t>
            </w:r>
          </w:p>
        </w:tc>
      </w:tr>
      <w:tr w:rsidR="001C0080" w:rsidRPr="001C0080" w14:paraId="3DFF147B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06D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73C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emoAwarPRE - MAIA_emoAwar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1F1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260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A83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.400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660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709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F3C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2.731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264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2097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78B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77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0FE4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85C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089</w:t>
            </w:r>
          </w:p>
        </w:tc>
      </w:tr>
      <w:tr w:rsidR="001C0080" w:rsidRPr="001C0080" w14:paraId="2B02955A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849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101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selfRegPRE - MAIA_selfReg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F7A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347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74B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612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C4F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36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C0F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045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10F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49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74A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03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EDFF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419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12</w:t>
            </w:r>
          </w:p>
        </w:tc>
      </w:tr>
      <w:tr w:rsidR="001C0080" w:rsidRPr="001C0080" w14:paraId="61E3084C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607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3C4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bodyListPRE - MAIA_bodyList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261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00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1AD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705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E6E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55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BBB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737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B4E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737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A03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0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6B8F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1BA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000</w:t>
            </w:r>
          </w:p>
        </w:tc>
      </w:tr>
      <w:tr w:rsidR="001C0080" w:rsidRPr="001C0080" w14:paraId="4A5E0D1A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26A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7C6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trustPRE - MAIA_trust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796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260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D22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982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7C5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413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ACD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596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732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118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62F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3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F96B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6D9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534</w:t>
            </w:r>
          </w:p>
        </w:tc>
      </w:tr>
      <w:tr w:rsidR="001C0080" w:rsidRPr="001C0080" w14:paraId="1189A588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70B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VSS+BA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074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noticingPRE - MAIA_noticing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1C3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407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F88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.713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E90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714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870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2.876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47D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061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390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96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C2A5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0C8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060</w:t>
            </w:r>
          </w:p>
        </w:tc>
      </w:tr>
      <w:tr w:rsidR="001C0080" w:rsidRPr="001C0080" w14:paraId="189EBCC6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FEC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6D0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notDistractPRE - MAIA_notDistract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B9B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111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25C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154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1E2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222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969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567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28D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456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296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5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2CD6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CE1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21</w:t>
            </w:r>
          </w:p>
        </w:tc>
      </w:tr>
      <w:tr w:rsidR="001C0080" w:rsidRPr="001C0080" w14:paraId="6F2FE869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BF0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A49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MAIA_notWorryPRE - MAIA_notWorry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48E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.740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E9C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1.654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816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.318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3D8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1.395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C1A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.086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EF3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2.32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2E99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90D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.028</w:t>
            </w:r>
          </w:p>
        </w:tc>
      </w:tr>
      <w:tr w:rsidR="001C0080" w:rsidRPr="001C0080" w14:paraId="59B2AB04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E45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333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attRegPRE - MAIA_attReg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0C7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962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12E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5.049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2F9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971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720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2.960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4D4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0346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907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99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A9E9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175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31</w:t>
            </w:r>
          </w:p>
        </w:tc>
      </w:tr>
      <w:tr w:rsidR="001C0080" w:rsidRPr="001C0080" w14:paraId="139A634A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91B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19F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emoAwarPRE - MAIA_emoAwar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79A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703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2D7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.439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2FF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61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613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2.064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407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570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AAE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06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B2FF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87E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298</w:t>
            </w:r>
          </w:p>
        </w:tc>
      </w:tr>
      <w:tr w:rsidR="001C0080" w:rsidRPr="001C0080" w14:paraId="6E000006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D47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B71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selfRegPRE - MAIA_selfReg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C43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740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C61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.181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B5E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12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2C5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999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119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5178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AD5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21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E5CF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EBB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237</w:t>
            </w:r>
          </w:p>
        </w:tc>
      </w:tr>
      <w:tr w:rsidR="001C0080" w:rsidRPr="001C0080" w14:paraId="4FDD4BAD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E9C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697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bodyListPRE - MAIA_bodyList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66E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259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64A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.158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AE4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415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F88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113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EED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5947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96D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62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26DA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442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538</w:t>
            </w:r>
          </w:p>
        </w:tc>
      </w:tr>
      <w:tr w:rsidR="001C0080" w:rsidRPr="001C0080" w14:paraId="1A5F99F9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D13B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lastRenderedPageBreak/>
              <w:t> </w:t>
            </w:r>
          </w:p>
        </w:tc>
        <w:tc>
          <w:tcPr>
            <w:tcW w:w="4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98A6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MAIA_trustPRE - MAIA_trustPO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04DB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1.2963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14DD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3.0104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7F4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.5793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6A8A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2.4871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0CAB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.1054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C885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2.237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87476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8A57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.034</w:t>
            </w:r>
          </w:p>
        </w:tc>
      </w:tr>
      <w:tr w:rsidR="001C0080" w:rsidRPr="001C0080" w14:paraId="04F0EC4C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A89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9F77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86AE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6AA6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26F0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ADB6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07DF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A716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F638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ACAC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</w:tr>
      <w:tr w:rsidR="001C0080" w:rsidRPr="001C0080" w14:paraId="469607FA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E0B9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ED20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CF3F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8FF0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9AD2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1958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2182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3837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7477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D4F1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val="sv-FI" w:eastAsia="sv-FI"/>
              </w:rPr>
            </w:pPr>
          </w:p>
        </w:tc>
      </w:tr>
      <w:tr w:rsidR="001C0080" w:rsidRPr="001C0080" w14:paraId="526DA9F1" w14:textId="77777777" w:rsidTr="001C0080">
        <w:trPr>
          <w:trHeight w:val="315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E74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Paired Samples Test PRE_6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400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E69E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1D54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08F1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CEE7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6D73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C698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8BAF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</w:tr>
      <w:tr w:rsidR="001C0080" w:rsidRPr="001C0080" w14:paraId="5749259B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D5592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8A5C6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  <w:tc>
          <w:tcPr>
            <w:tcW w:w="2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C475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Paired Differenc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9A71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33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C69C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95% Confidence Interval of the Differenc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2251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5FFF5" w14:textId="77777777" w:rsidR="001C0080" w:rsidRPr="001C0080" w:rsidRDefault="001C0080" w:rsidP="001C0080">
            <w:pPr>
              <w:rPr>
                <w:rFonts w:eastAsia="Times New Roman"/>
                <w:sz w:val="20"/>
                <w:szCs w:val="20"/>
                <w:lang w:eastAsia="sv-FI"/>
              </w:rPr>
            </w:pPr>
          </w:p>
        </w:tc>
      </w:tr>
      <w:tr w:rsidR="001C0080" w:rsidRPr="001C0080" w14:paraId="2CCEC32D" w14:textId="77777777" w:rsidTr="001C0080">
        <w:trPr>
          <w:trHeight w:val="315"/>
        </w:trPr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48FB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Group</w:t>
            </w:r>
          </w:p>
        </w:tc>
        <w:tc>
          <w:tcPr>
            <w:tcW w:w="4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A223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0784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ean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3B21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Std. Deviation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3AB7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Std. Error Mean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6CEC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Lower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75F2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Upper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9C06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t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7A8B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df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FE77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Sig. (2-tailed)</w:t>
            </w:r>
          </w:p>
        </w:tc>
      </w:tr>
      <w:tr w:rsidR="001C0080" w:rsidRPr="001C0080" w14:paraId="69FE8914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691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VSS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809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proofErr w:type="spellStart"/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MAIA_noticingPRE</w:t>
            </w:r>
            <w:proofErr w:type="spellEnd"/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- MAIA_noticing_6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C86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652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871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.118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3FF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858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F92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2.433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D73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1289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193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75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8649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6BA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456</w:t>
            </w:r>
          </w:p>
        </w:tc>
      </w:tr>
      <w:tr w:rsidR="001C0080" w:rsidRPr="001C0080" w14:paraId="1DC801E0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A7B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32E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proofErr w:type="spellStart"/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MAIA_notDistractPRE</w:t>
            </w:r>
            <w:proofErr w:type="spellEnd"/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- MAIA_notDistract_6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911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52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841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.756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EEF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574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9C0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540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7CA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8443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F0C7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0,1347222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F888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452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269</w:t>
            </w:r>
          </w:p>
        </w:tc>
      </w:tr>
      <w:tr w:rsidR="001C0080" w:rsidRPr="001C0080" w14:paraId="622E49D3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A8E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2DB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proofErr w:type="spellStart"/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MAIA_notWorryPRE</w:t>
            </w:r>
            <w:proofErr w:type="spellEnd"/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- MAIA_notWorry_6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74C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043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27E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.142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3C5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446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750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882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850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9698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391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09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DF85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E0C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923</w:t>
            </w:r>
          </w:p>
        </w:tc>
      </w:tr>
      <w:tr w:rsidR="001C0080" w:rsidRPr="001C0080" w14:paraId="5949515F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21A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FDF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attRegPRE - MAIA_attReg_6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63F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2.00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F0F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5.402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4BC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126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669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4.336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73E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336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F06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77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B16B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639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090</w:t>
            </w:r>
          </w:p>
        </w:tc>
      </w:tr>
      <w:tr w:rsidR="001C0080" w:rsidRPr="001C0080" w14:paraId="7642F106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7CF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905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</w:pPr>
            <w:proofErr w:type="spellStart"/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>MAIA_emoAwarPRE</w:t>
            </w:r>
            <w:proofErr w:type="spellEnd"/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 xml:space="preserve"> - MAIA_emoAwar_6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F7E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1.608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5AF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3.689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A8B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.769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C07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3.204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064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.013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923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2.09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C35D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B02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.048</w:t>
            </w:r>
          </w:p>
        </w:tc>
      </w:tr>
      <w:tr w:rsidR="001C0080" w:rsidRPr="001C0080" w14:paraId="4A8BA97A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69F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18A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proofErr w:type="spellStart"/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MAIA_selfRegPRE</w:t>
            </w:r>
            <w:proofErr w:type="spellEnd"/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- MAIA_selfReg_6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407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521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085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.462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7B9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721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261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2.018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B36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9755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A96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72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45A8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203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477</w:t>
            </w:r>
          </w:p>
        </w:tc>
      </w:tr>
      <w:tr w:rsidR="001C0080" w:rsidRPr="001C0080" w14:paraId="30EE0000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979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853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proofErr w:type="spellStart"/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MAIA_bodyListPRE</w:t>
            </w:r>
            <w:proofErr w:type="spellEnd"/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- MAIA_bodyList_6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873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869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63A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.943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CDE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13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BEA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2.142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C47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403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1BE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41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92F6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AEA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171</w:t>
            </w:r>
          </w:p>
        </w:tc>
      </w:tr>
      <w:tr w:rsidR="001C0080" w:rsidRPr="001C0080" w14:paraId="0B5CF965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CB9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CE5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proofErr w:type="spellStart"/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MAIA_trustPRE</w:t>
            </w:r>
            <w:proofErr w:type="spellEnd"/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- MAIA_trust_6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32C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260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EAD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.003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BE1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26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F6E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037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3D9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1.5595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2BC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41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8442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ACB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81</w:t>
            </w:r>
          </w:p>
        </w:tc>
      </w:tr>
      <w:tr w:rsidR="001C0080" w:rsidRPr="001C0080" w14:paraId="337FC101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566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VSS+BA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AEE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proofErr w:type="spellStart"/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MAIA_noticingPRE</w:t>
            </w:r>
            <w:proofErr w:type="spellEnd"/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- MAIA_noticing_6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5C3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111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49E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.965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0B0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570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C92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2.284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030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062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100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94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2A12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D79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062</w:t>
            </w:r>
          </w:p>
        </w:tc>
      </w:tr>
      <w:tr w:rsidR="001C0080" w:rsidRPr="001C0080" w14:paraId="1DB2A576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149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947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proofErr w:type="spellStart"/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MAIA_notDistractPRE</w:t>
            </w:r>
            <w:proofErr w:type="spellEnd"/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- MAIA_notDistract_6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4D4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370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664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.676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52B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515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1FE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429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D09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6885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F08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71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C760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9C6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479</w:t>
            </w:r>
          </w:p>
        </w:tc>
      </w:tr>
      <w:tr w:rsidR="001C0080" w:rsidRPr="001C0080" w14:paraId="52ED522B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606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522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</w:pPr>
            <w:proofErr w:type="spellStart"/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>MAIA_notWorryPRE</w:t>
            </w:r>
            <w:proofErr w:type="spellEnd"/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 xml:space="preserve"> - MAIA_notWorry_6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EDF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.851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1F9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1.747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23C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.336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373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1.543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46B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.1605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B45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2.53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7F89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8B2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.018</w:t>
            </w:r>
          </w:p>
        </w:tc>
      </w:tr>
      <w:tr w:rsidR="001C0080" w:rsidRPr="001C0080" w14:paraId="68307F92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2C03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5A9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MAIA_attRegPRE - MAIA_attReg_6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05B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037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03C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4.863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F1F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935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765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2.960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A68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8868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58B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10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2C23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18F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278</w:t>
            </w:r>
          </w:p>
        </w:tc>
      </w:tr>
      <w:tr w:rsidR="001C0080" w:rsidRPr="001C0080" w14:paraId="450A4837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DFF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4EC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proofErr w:type="spellStart"/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MAIA_emoAwarPRE</w:t>
            </w:r>
            <w:proofErr w:type="spellEnd"/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- MAIA_emoAwar_6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747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037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1EB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.954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689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568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559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2.205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D7B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1317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911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82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8C2C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610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080</w:t>
            </w:r>
          </w:p>
        </w:tc>
      </w:tr>
      <w:tr w:rsidR="001C0080" w:rsidRPr="001C0080" w14:paraId="283939D1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528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CCA2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proofErr w:type="spellStart"/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MAIA_selfRegPRE</w:t>
            </w:r>
            <w:proofErr w:type="spellEnd"/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- MAIA_selfReg_6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1B6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777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DD6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3.004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398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578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58C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966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5E27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4106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B6D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34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2FB1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62E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190</w:t>
            </w:r>
          </w:p>
        </w:tc>
      </w:tr>
      <w:tr w:rsidR="001C0080" w:rsidRPr="001C0080" w14:paraId="62E8E613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C5F1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7F2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eastAsia="sv-FI"/>
              </w:rPr>
            </w:pPr>
            <w:proofErr w:type="spellStart"/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>MAIA_bodyListPRE</w:t>
            </w:r>
            <w:proofErr w:type="spellEnd"/>
            <w:r w:rsidRPr="001C0080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- MAIA_bodyList_6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A5E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.703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96D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.430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7C9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467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69F4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665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9B1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2578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634C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-1.5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3F64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9EA6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.145</w:t>
            </w:r>
          </w:p>
        </w:tc>
      </w:tr>
      <w:tr w:rsidR="001C0080" w:rsidRPr="001C0080" w14:paraId="6A609AA8" w14:textId="77777777" w:rsidTr="001C008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F4158" w14:textId="77777777" w:rsidR="001C0080" w:rsidRPr="001C0080" w:rsidRDefault="001C0080" w:rsidP="001C0080">
            <w:pPr>
              <w:rPr>
                <w:rFonts w:ascii="Calibri" w:eastAsia="Times New Roman" w:hAnsi="Calibri" w:cs="Calibri"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color w:val="000000"/>
                <w:lang w:val="sv-FI" w:eastAsia="sv-FI"/>
              </w:rPr>
              <w:t> </w:t>
            </w:r>
          </w:p>
        </w:tc>
        <w:tc>
          <w:tcPr>
            <w:tcW w:w="4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AA0A9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</w:pPr>
            <w:proofErr w:type="spellStart"/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>MAIA_trustPRE</w:t>
            </w:r>
            <w:proofErr w:type="spellEnd"/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eastAsia="sv-FI"/>
              </w:rPr>
              <w:t xml:space="preserve"> - MAIA_trust_6M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26F7A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1.0740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B6D5D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2.4795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F8505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.4771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ECA70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2.0549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8F84F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.0932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AF5CB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-2.25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459C5" w14:textId="77777777" w:rsidR="001C0080" w:rsidRPr="001C0080" w:rsidRDefault="001C0080" w:rsidP="001C008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4990E" w14:textId="77777777" w:rsidR="001C0080" w:rsidRPr="001C0080" w:rsidRDefault="001C0080" w:rsidP="001C0080">
            <w:pPr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</w:pPr>
            <w:r w:rsidRPr="001C0080">
              <w:rPr>
                <w:rFonts w:ascii="Calibri" w:eastAsia="Times New Roman" w:hAnsi="Calibri" w:cs="Calibri"/>
                <w:b/>
                <w:bCs/>
                <w:color w:val="000000"/>
                <w:lang w:val="sv-FI" w:eastAsia="sv-FI"/>
              </w:rPr>
              <w:t xml:space="preserve"> </w:t>
            </w:r>
          </w:p>
        </w:tc>
      </w:tr>
    </w:tbl>
    <w:p w14:paraId="171A0071" w14:textId="77777777" w:rsidR="00003D4E" w:rsidRPr="00003D4E" w:rsidRDefault="00003D4E" w:rsidP="00003D4E"/>
    <w:p w14:paraId="5B8FA79F" w14:textId="77777777" w:rsidR="001C0080" w:rsidRDefault="001C0080" w:rsidP="00003D4E">
      <w:pPr>
        <w:widowControl w:val="0"/>
        <w:autoSpaceDE w:val="0"/>
        <w:autoSpaceDN w:val="0"/>
        <w:adjustRightInd w:val="0"/>
        <w:ind w:left="480" w:hanging="480"/>
      </w:pPr>
    </w:p>
    <w:p w14:paraId="311E5DEC" w14:textId="77777777" w:rsidR="00C65529" w:rsidRDefault="00C65529" w:rsidP="00003D4E">
      <w:pPr>
        <w:widowControl w:val="0"/>
        <w:autoSpaceDE w:val="0"/>
        <w:autoSpaceDN w:val="0"/>
        <w:adjustRightInd w:val="0"/>
        <w:ind w:left="480" w:hanging="480"/>
        <w:sectPr w:rsidR="00C65529" w:rsidSect="001C0080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F142A67" w14:textId="1D61A90A" w:rsidR="003D7699" w:rsidRPr="00016167" w:rsidRDefault="003D7699" w:rsidP="003D7699">
      <w:r>
        <w:lastRenderedPageBreak/>
        <w:t xml:space="preserve">The VSS+BA group displayed significant increases in the </w:t>
      </w:r>
      <w:r>
        <w:rPr>
          <w:i/>
        </w:rPr>
        <w:t>trusting</w:t>
      </w:r>
      <w:r>
        <w:t xml:space="preserve"> subscale at post-treatment, three-month, and six-month follow-up when compared to baseline, and significant increases in the </w:t>
      </w:r>
      <w:proofErr w:type="gramStart"/>
      <w:r>
        <w:rPr>
          <w:i/>
        </w:rPr>
        <w:t>not-worrying</w:t>
      </w:r>
      <w:proofErr w:type="gramEnd"/>
      <w:r>
        <w:t xml:space="preserve"> subscale at both follow-ups when compared to baseline. The VSS group reported significantly higher on the </w:t>
      </w:r>
      <w:r>
        <w:rPr>
          <w:i/>
        </w:rPr>
        <w:t>emotional awareness</w:t>
      </w:r>
      <w:r>
        <w:t xml:space="preserve"> subscale at six-month follow-up compared to baseline. The analyses at six months were, however, based on a small number of observations and should therefore be interpreted with caution.</w:t>
      </w:r>
    </w:p>
    <w:p w14:paraId="407A85EF" w14:textId="77777777" w:rsidR="003D7699" w:rsidRDefault="003D7699" w:rsidP="00003D4E">
      <w:pPr>
        <w:widowControl w:val="0"/>
        <w:autoSpaceDE w:val="0"/>
        <w:autoSpaceDN w:val="0"/>
        <w:adjustRightInd w:val="0"/>
        <w:ind w:left="480" w:hanging="480"/>
      </w:pPr>
    </w:p>
    <w:p w14:paraId="377105DB" w14:textId="77777777" w:rsidR="003D7699" w:rsidRDefault="003D7699" w:rsidP="00003D4E">
      <w:pPr>
        <w:widowControl w:val="0"/>
        <w:autoSpaceDE w:val="0"/>
        <w:autoSpaceDN w:val="0"/>
        <w:adjustRightInd w:val="0"/>
        <w:ind w:left="480" w:hanging="480"/>
      </w:pPr>
    </w:p>
    <w:p w14:paraId="05FA68D8" w14:textId="77777777" w:rsidR="003D7699" w:rsidRDefault="003D7699" w:rsidP="00003D4E">
      <w:pPr>
        <w:widowControl w:val="0"/>
        <w:autoSpaceDE w:val="0"/>
        <w:autoSpaceDN w:val="0"/>
        <w:adjustRightInd w:val="0"/>
        <w:ind w:left="480" w:hanging="480"/>
      </w:pPr>
    </w:p>
    <w:p w14:paraId="7C9590AA" w14:textId="77777777" w:rsidR="003D7699" w:rsidRDefault="003D7699" w:rsidP="00003D4E">
      <w:pPr>
        <w:widowControl w:val="0"/>
        <w:autoSpaceDE w:val="0"/>
        <w:autoSpaceDN w:val="0"/>
        <w:adjustRightInd w:val="0"/>
        <w:ind w:left="480" w:hanging="480"/>
      </w:pPr>
      <w:r>
        <w:br w:type="page"/>
      </w:r>
      <w:bookmarkStart w:id="0" w:name="_GoBack"/>
      <w:bookmarkEnd w:id="0"/>
    </w:p>
    <w:p w14:paraId="7505F46F" w14:textId="50F5B109" w:rsidR="00003D4E" w:rsidRPr="00765381" w:rsidRDefault="00003D4E" w:rsidP="00003D4E">
      <w:pPr>
        <w:widowControl w:val="0"/>
        <w:autoSpaceDE w:val="0"/>
        <w:autoSpaceDN w:val="0"/>
        <w:adjustRightInd w:val="0"/>
        <w:ind w:left="480" w:hanging="480"/>
      </w:pPr>
      <w:r w:rsidRPr="00765381">
        <w:lastRenderedPageBreak/>
        <w:t xml:space="preserve">Table </w:t>
      </w:r>
      <w:r>
        <w:t>S3</w:t>
      </w:r>
    </w:p>
    <w:p w14:paraId="007F2E07" w14:textId="77777777" w:rsidR="00003D4E" w:rsidRPr="00765381" w:rsidRDefault="00003D4E" w:rsidP="00003D4E">
      <w:pPr>
        <w:widowControl w:val="0"/>
        <w:autoSpaceDE w:val="0"/>
        <w:autoSpaceDN w:val="0"/>
        <w:adjustRightInd w:val="0"/>
        <w:ind w:left="480" w:hanging="480"/>
      </w:pPr>
      <w:r w:rsidRPr="00765381">
        <w:t>Correlations between study variables at first measurement (</w:t>
      </w:r>
      <w:r w:rsidRPr="00765381">
        <w:rPr>
          <w:i/>
        </w:rPr>
        <w:t>N</w:t>
      </w:r>
      <w:r w:rsidRPr="00765381">
        <w:t xml:space="preserve"> = 50)</w:t>
      </w:r>
    </w:p>
    <w:tbl>
      <w:tblPr>
        <w:tblW w:w="91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920"/>
        <w:gridCol w:w="1018"/>
        <w:gridCol w:w="920"/>
        <w:gridCol w:w="923"/>
        <w:gridCol w:w="970"/>
        <w:gridCol w:w="989"/>
        <w:gridCol w:w="885"/>
      </w:tblGrid>
      <w:tr w:rsidR="00003D4E" w:rsidRPr="00DF0B2F" w14:paraId="796164C7" w14:textId="77777777" w:rsidTr="0066749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158502" w14:textId="77777777" w:rsidR="00003D4E" w:rsidRPr="00DF0B2F" w:rsidRDefault="00003D4E" w:rsidP="00003D4E">
            <w:pPr>
              <w:rPr>
                <w:rFonts w:eastAsia="Times New Roman"/>
                <w:color w:val="000000"/>
                <w:lang w:eastAsia="sv-FI"/>
              </w:rPr>
            </w:pPr>
            <w:r w:rsidRPr="00DF0B2F">
              <w:rPr>
                <w:rFonts w:eastAsia="Times New Roman"/>
                <w:color w:val="000000"/>
                <w:lang w:eastAsia="sv-FI"/>
              </w:rPr>
              <w:t>Variabl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9C55A1" w14:textId="77777777" w:rsidR="00003D4E" w:rsidRPr="00DF0B2F" w:rsidRDefault="00003D4E" w:rsidP="00003D4E">
            <w:pPr>
              <w:jc w:val="center"/>
              <w:rPr>
                <w:rFonts w:eastAsia="Times New Roman"/>
                <w:color w:val="000000"/>
                <w:lang w:eastAsia="sv-FI"/>
              </w:rPr>
            </w:pPr>
            <w:r w:rsidRPr="00DF0B2F">
              <w:rPr>
                <w:rFonts w:eastAsia="Times New Roman"/>
                <w:color w:val="000000"/>
                <w:lang w:eastAsia="sv-FI"/>
              </w:rPr>
              <w:t>1.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DAD70" w14:textId="77777777" w:rsidR="00003D4E" w:rsidRPr="00DF0B2F" w:rsidRDefault="00003D4E" w:rsidP="00003D4E">
            <w:pPr>
              <w:jc w:val="center"/>
              <w:rPr>
                <w:rFonts w:eastAsia="Times New Roman"/>
                <w:color w:val="000000"/>
                <w:lang w:eastAsia="sv-FI"/>
              </w:rPr>
            </w:pPr>
            <w:r w:rsidRPr="00DF0B2F">
              <w:rPr>
                <w:rFonts w:eastAsia="Times New Roman"/>
                <w:color w:val="000000"/>
                <w:lang w:eastAsia="sv-FI"/>
              </w:rPr>
              <w:t>2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35667" w14:textId="77777777" w:rsidR="00003D4E" w:rsidRPr="00DF0B2F" w:rsidRDefault="00003D4E" w:rsidP="00003D4E">
            <w:pPr>
              <w:jc w:val="center"/>
              <w:rPr>
                <w:rFonts w:eastAsia="Times New Roman"/>
                <w:color w:val="000000"/>
                <w:lang w:eastAsia="sv-FI"/>
              </w:rPr>
            </w:pPr>
            <w:r w:rsidRPr="00DF0B2F">
              <w:rPr>
                <w:rFonts w:eastAsia="Times New Roman"/>
                <w:color w:val="000000"/>
                <w:lang w:eastAsia="sv-FI"/>
              </w:rPr>
              <w:t>3.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66BCC" w14:textId="77777777" w:rsidR="00003D4E" w:rsidRPr="00DF0B2F" w:rsidRDefault="00003D4E" w:rsidP="00003D4E">
            <w:pPr>
              <w:jc w:val="center"/>
              <w:rPr>
                <w:rFonts w:eastAsia="Times New Roman"/>
                <w:color w:val="000000"/>
                <w:lang w:eastAsia="sv-FI"/>
              </w:rPr>
            </w:pPr>
            <w:r w:rsidRPr="00DF0B2F">
              <w:rPr>
                <w:rFonts w:eastAsia="Times New Roman"/>
                <w:color w:val="000000"/>
                <w:lang w:eastAsia="sv-FI"/>
              </w:rPr>
              <w:t>4.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2400B" w14:textId="77777777" w:rsidR="00003D4E" w:rsidRPr="00DF0B2F" w:rsidRDefault="00003D4E" w:rsidP="00003D4E">
            <w:pPr>
              <w:jc w:val="center"/>
              <w:rPr>
                <w:rFonts w:eastAsia="Times New Roman"/>
                <w:color w:val="000000"/>
                <w:lang w:eastAsia="sv-FI"/>
              </w:rPr>
            </w:pPr>
            <w:r w:rsidRPr="00DF0B2F">
              <w:rPr>
                <w:rFonts w:eastAsia="Times New Roman"/>
                <w:color w:val="000000"/>
                <w:lang w:eastAsia="sv-FI"/>
              </w:rPr>
              <w:t>5.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FE0C5" w14:textId="77777777" w:rsidR="00003D4E" w:rsidRPr="00DF0B2F" w:rsidRDefault="00003D4E" w:rsidP="00003D4E">
            <w:pPr>
              <w:jc w:val="center"/>
              <w:rPr>
                <w:rFonts w:eastAsia="Times New Roman"/>
                <w:color w:val="000000"/>
                <w:lang w:eastAsia="sv-FI"/>
              </w:rPr>
            </w:pPr>
            <w:r w:rsidRPr="00DF0B2F">
              <w:rPr>
                <w:rFonts w:eastAsia="Times New Roman"/>
                <w:color w:val="000000"/>
                <w:lang w:eastAsia="sv-FI"/>
              </w:rPr>
              <w:t>6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A2E9D9D" w14:textId="77777777" w:rsidR="00003D4E" w:rsidRPr="00DF0B2F" w:rsidRDefault="00003D4E" w:rsidP="00003D4E">
            <w:pPr>
              <w:jc w:val="center"/>
              <w:rPr>
                <w:rFonts w:eastAsia="Times New Roman"/>
                <w:color w:val="000000"/>
                <w:lang w:eastAsia="sv-FI"/>
              </w:rPr>
            </w:pPr>
            <w:r>
              <w:rPr>
                <w:rFonts w:eastAsia="Times New Roman"/>
                <w:color w:val="000000"/>
                <w:lang w:eastAsia="sv-FI"/>
              </w:rPr>
              <w:t>7.</w:t>
            </w:r>
          </w:p>
        </w:tc>
      </w:tr>
      <w:tr w:rsidR="00003D4E" w:rsidRPr="00765381" w14:paraId="2DE91092" w14:textId="77777777" w:rsidTr="0066749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410D8" w14:textId="77777777" w:rsidR="00003D4E" w:rsidRPr="00DF0B2F" w:rsidRDefault="00003D4E" w:rsidP="00003D4E">
            <w:pPr>
              <w:rPr>
                <w:rFonts w:eastAsia="Times New Roman"/>
                <w:color w:val="000000"/>
                <w:lang w:eastAsia="sv-FI"/>
              </w:rPr>
            </w:pPr>
            <w:r w:rsidRPr="00DF0B2F">
              <w:rPr>
                <w:rFonts w:eastAsia="Times New Roman"/>
                <w:color w:val="000000"/>
                <w:lang w:eastAsia="sv-FI"/>
              </w:rPr>
              <w:t>1. Premature ejacul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ED56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-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BBEEE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87D44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A5425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B035C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C93D2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FD05B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</w:p>
        </w:tc>
      </w:tr>
      <w:tr w:rsidR="00003D4E" w:rsidRPr="00765381" w14:paraId="46065447" w14:textId="77777777" w:rsidTr="0066749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D7EE3" w14:textId="77777777" w:rsidR="00003D4E" w:rsidRPr="00765381" w:rsidRDefault="00003D4E" w:rsidP="00003D4E">
            <w:pPr>
              <w:rPr>
                <w:rFonts w:eastAsia="Times New Roman"/>
                <w:color w:val="000000"/>
                <w:lang w:val="sv-FI" w:eastAsia="sv-FI"/>
              </w:rPr>
            </w:pPr>
            <w:r w:rsidRPr="00765381">
              <w:rPr>
                <w:rFonts w:eastAsia="Times New Roman"/>
                <w:color w:val="000000"/>
                <w:lang w:val="sv-FI" w:eastAsia="sv-FI"/>
              </w:rPr>
              <w:t>2. Sexual distres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9C01B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.486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8607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1998D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C9C5B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6F247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94F82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03BED2A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</w:p>
        </w:tc>
      </w:tr>
      <w:tr w:rsidR="00003D4E" w:rsidRPr="00765381" w14:paraId="678751B6" w14:textId="77777777" w:rsidTr="0066749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BF08C" w14:textId="77777777" w:rsidR="00003D4E" w:rsidRPr="00765381" w:rsidRDefault="00003D4E" w:rsidP="00003D4E">
            <w:pPr>
              <w:rPr>
                <w:rFonts w:eastAsia="Times New Roman"/>
                <w:color w:val="000000"/>
                <w:lang w:val="sv-FI" w:eastAsia="sv-FI"/>
              </w:rPr>
            </w:pPr>
            <w:r w:rsidRPr="00765381">
              <w:rPr>
                <w:rFonts w:eastAsia="Times New Roman"/>
                <w:color w:val="000000"/>
                <w:lang w:val="sv-FI" w:eastAsia="sv-FI"/>
              </w:rPr>
              <w:t>3. STAI trai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81303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.0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E2026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.372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2547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6D59A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D79B7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35C96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153D10A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</w:p>
        </w:tc>
      </w:tr>
      <w:tr w:rsidR="00003D4E" w:rsidRPr="00765381" w14:paraId="62C06511" w14:textId="77777777" w:rsidTr="0066749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68E3B" w14:textId="77777777" w:rsidR="00003D4E" w:rsidRPr="00765381" w:rsidRDefault="00003D4E" w:rsidP="00003D4E">
            <w:pPr>
              <w:rPr>
                <w:rFonts w:eastAsia="Times New Roman"/>
                <w:color w:val="000000"/>
                <w:lang w:val="sv-FI" w:eastAsia="sv-FI"/>
              </w:rPr>
            </w:pPr>
            <w:r w:rsidRPr="00765381">
              <w:rPr>
                <w:rFonts w:eastAsia="Times New Roman"/>
                <w:color w:val="000000"/>
                <w:lang w:val="sv-FI" w:eastAsia="sv-FI"/>
              </w:rPr>
              <w:t>4. STAI state during se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B427B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.17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22261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.422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DB7D5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.640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42FE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0D13B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79ECC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B13D433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</w:p>
        </w:tc>
      </w:tr>
      <w:tr w:rsidR="00003D4E" w:rsidRPr="00765381" w14:paraId="3D5A7EB0" w14:textId="77777777" w:rsidTr="0066749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23464" w14:textId="77777777" w:rsidR="00003D4E" w:rsidRPr="00765381" w:rsidRDefault="00003D4E" w:rsidP="00003D4E">
            <w:pPr>
              <w:rPr>
                <w:rFonts w:eastAsia="Times New Roman"/>
                <w:color w:val="000000"/>
                <w:lang w:val="sv-FI" w:eastAsia="sv-FI"/>
              </w:rPr>
            </w:pPr>
            <w:r w:rsidRPr="00765381">
              <w:rPr>
                <w:rFonts w:eastAsia="Times New Roman"/>
                <w:color w:val="000000"/>
                <w:lang w:val="sv-FI" w:eastAsia="sv-FI"/>
              </w:rPr>
              <w:t>5. BSI anxiet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0936E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.0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4B827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.442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99E29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.729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57D9D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.553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A708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C42E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5E71696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</w:p>
        </w:tc>
      </w:tr>
      <w:tr w:rsidR="00003D4E" w:rsidRPr="00765381" w14:paraId="576BA432" w14:textId="77777777" w:rsidTr="003D7699">
        <w:trPr>
          <w:trHeight w:val="315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BB0C10" w14:textId="77777777" w:rsidR="00003D4E" w:rsidRPr="00765381" w:rsidRDefault="00003D4E" w:rsidP="00003D4E">
            <w:pPr>
              <w:rPr>
                <w:rFonts w:eastAsia="Times New Roman"/>
                <w:color w:val="000000"/>
                <w:lang w:val="sv-FI" w:eastAsia="sv-FI"/>
              </w:rPr>
            </w:pPr>
            <w:r w:rsidRPr="00765381">
              <w:rPr>
                <w:rFonts w:eastAsia="Times New Roman"/>
                <w:color w:val="000000"/>
                <w:lang w:val="sv-FI" w:eastAsia="sv-FI"/>
              </w:rPr>
              <w:t>6. BSI depression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CAB1C1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.079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122131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.462**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9013BD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.772***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5229AD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.520***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15CE86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.849***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F47A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</w:tcPr>
          <w:p w14:paraId="2BCFA14C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</w:p>
        </w:tc>
      </w:tr>
      <w:tr w:rsidR="00003D4E" w:rsidRPr="00765381" w14:paraId="00F0D81D" w14:textId="77777777" w:rsidTr="003D7699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86E5DC" w14:textId="77777777" w:rsidR="00003D4E" w:rsidRPr="00765381" w:rsidRDefault="00003D4E" w:rsidP="00003D4E">
            <w:pPr>
              <w:rPr>
                <w:rFonts w:eastAsia="Times New Roman"/>
                <w:color w:val="000000"/>
                <w:lang w:val="sv-FI" w:eastAsia="sv-FI"/>
              </w:rPr>
            </w:pPr>
            <w:r w:rsidRPr="00765381">
              <w:rPr>
                <w:rFonts w:eastAsia="Times New Roman"/>
                <w:color w:val="000000"/>
                <w:lang w:val="sv-FI" w:eastAsia="sv-FI"/>
              </w:rPr>
              <w:t>7. Erectile function</w:t>
            </w:r>
            <w:r w:rsidRPr="00765381">
              <w:rPr>
                <w:rFonts w:eastAsia="Times New Roman"/>
                <w:color w:val="000000"/>
                <w:vertAlign w:val="superscript"/>
                <w:lang w:val="sv-FI" w:eastAsia="sv-FI"/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CFEA3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-.19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31AB9F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-.463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91EF11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-0.26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D4633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-.429**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CB0970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-.375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35F1A4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 w:rsidRPr="00765381">
              <w:rPr>
                <w:rFonts w:eastAsia="Times New Roman"/>
                <w:lang w:val="sv-FI" w:eastAsia="sv-FI"/>
              </w:rPr>
              <w:t>-.376**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40642" w14:textId="77777777" w:rsidR="00003D4E" w:rsidRPr="00765381" w:rsidRDefault="00003D4E" w:rsidP="00003D4E">
            <w:pPr>
              <w:jc w:val="center"/>
              <w:rPr>
                <w:rFonts w:eastAsia="Times New Roman"/>
                <w:lang w:val="sv-FI" w:eastAsia="sv-FI"/>
              </w:rPr>
            </w:pPr>
            <w:r>
              <w:rPr>
                <w:rFonts w:eastAsia="Times New Roman"/>
                <w:lang w:val="sv-FI" w:eastAsia="sv-FI"/>
              </w:rPr>
              <w:t>-</w:t>
            </w:r>
          </w:p>
        </w:tc>
      </w:tr>
    </w:tbl>
    <w:p w14:paraId="2AF1F336" w14:textId="558D7FFF" w:rsidR="00003D4E" w:rsidRDefault="00003D4E" w:rsidP="00003D4E">
      <w:pPr>
        <w:widowControl w:val="0"/>
        <w:autoSpaceDE w:val="0"/>
        <w:autoSpaceDN w:val="0"/>
        <w:adjustRightInd w:val="0"/>
        <w:ind w:left="480" w:hanging="480"/>
      </w:pPr>
      <w:proofErr w:type="gramStart"/>
      <w:r w:rsidRPr="00765381">
        <w:t>Note .</w:t>
      </w:r>
      <w:proofErr w:type="gramEnd"/>
      <w:r w:rsidRPr="00765381">
        <w:t xml:space="preserve"> </w:t>
      </w:r>
      <w:r w:rsidRPr="005C103C">
        <w:t>STAI = State-Trait Anxiety Inventory, BSI = Brief Symptom Inventory</w:t>
      </w:r>
    </w:p>
    <w:p w14:paraId="1F0C3277" w14:textId="77777777" w:rsidR="00003D4E" w:rsidRDefault="00003D4E" w:rsidP="00003D4E">
      <w:pPr>
        <w:widowControl w:val="0"/>
        <w:autoSpaceDE w:val="0"/>
        <w:autoSpaceDN w:val="0"/>
        <w:adjustRightInd w:val="0"/>
        <w:ind w:left="480" w:hanging="480"/>
      </w:pPr>
      <w:r w:rsidRPr="00765381">
        <w:t>*</w:t>
      </w:r>
      <w:r>
        <w:t xml:space="preserve"> = </w:t>
      </w:r>
      <w:proofErr w:type="gramStart"/>
      <w:r w:rsidRPr="00003D4E">
        <w:rPr>
          <w:i/>
        </w:rPr>
        <w:t>p</w:t>
      </w:r>
      <w:proofErr w:type="gramEnd"/>
      <w:r w:rsidRPr="00765381">
        <w:t xml:space="preserve"> &lt; .05 </w:t>
      </w:r>
    </w:p>
    <w:p w14:paraId="31F8BC86" w14:textId="77777777" w:rsidR="00003D4E" w:rsidRDefault="00003D4E" w:rsidP="00003D4E">
      <w:pPr>
        <w:widowControl w:val="0"/>
        <w:autoSpaceDE w:val="0"/>
        <w:autoSpaceDN w:val="0"/>
        <w:adjustRightInd w:val="0"/>
        <w:ind w:left="480" w:hanging="480"/>
      </w:pPr>
      <w:r w:rsidRPr="00765381">
        <w:t>**</w:t>
      </w:r>
      <w:r>
        <w:t xml:space="preserve"> = </w:t>
      </w:r>
      <w:r w:rsidRPr="00003D4E">
        <w:rPr>
          <w:i/>
        </w:rPr>
        <w:t>p</w:t>
      </w:r>
      <w:r w:rsidRPr="00765381">
        <w:t xml:space="preserve"> &lt; .01 </w:t>
      </w:r>
    </w:p>
    <w:p w14:paraId="2E652A7C" w14:textId="77777777" w:rsidR="00003D4E" w:rsidRPr="00765381" w:rsidRDefault="00003D4E" w:rsidP="00003D4E">
      <w:pPr>
        <w:widowControl w:val="0"/>
        <w:autoSpaceDE w:val="0"/>
        <w:autoSpaceDN w:val="0"/>
        <w:adjustRightInd w:val="0"/>
        <w:ind w:left="480" w:hanging="480"/>
      </w:pPr>
      <w:r w:rsidRPr="00765381">
        <w:t>***</w:t>
      </w:r>
      <w:r>
        <w:t xml:space="preserve"> = </w:t>
      </w:r>
      <w:r w:rsidRPr="00003D4E">
        <w:rPr>
          <w:i/>
        </w:rPr>
        <w:t>p</w:t>
      </w:r>
      <w:r w:rsidRPr="00765381">
        <w:t xml:space="preserve"> &lt; .001</w:t>
      </w:r>
    </w:p>
    <w:p w14:paraId="7A1BADA9" w14:textId="77777777" w:rsidR="00003D4E" w:rsidRPr="00765381" w:rsidRDefault="00003D4E" w:rsidP="00003D4E">
      <w:pPr>
        <w:widowControl w:val="0"/>
        <w:autoSpaceDE w:val="0"/>
        <w:autoSpaceDN w:val="0"/>
        <w:adjustRightInd w:val="0"/>
        <w:ind w:left="480" w:hanging="480"/>
      </w:pPr>
      <w:proofErr w:type="gramStart"/>
      <w:r w:rsidRPr="00765381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 w:rsidRPr="00003D4E">
        <w:rPr>
          <w:i/>
        </w:rPr>
        <w:t>n</w:t>
      </w:r>
      <w:r w:rsidRPr="00765381">
        <w:t xml:space="preserve"> = 47, higher scores indicate better erectile function</w:t>
      </w:r>
    </w:p>
    <w:p w14:paraId="12E22BB3" w14:textId="77777777" w:rsidR="00003D4E" w:rsidRDefault="00003D4E" w:rsidP="00003D4E"/>
    <w:p w14:paraId="09B33CE2" w14:textId="77777777" w:rsidR="00003D4E" w:rsidRDefault="00003D4E" w:rsidP="00003D4E"/>
    <w:p w14:paraId="3C336F30" w14:textId="77777777" w:rsidR="00003D4E" w:rsidRDefault="00003D4E" w:rsidP="00003D4E"/>
    <w:p w14:paraId="1C3D4A0C" w14:textId="30743174" w:rsidR="00003D4E" w:rsidRDefault="00003D4E" w:rsidP="00003D4E">
      <w:r w:rsidRPr="00765381">
        <w:t>There was a statistically significant correlation between PE and sexual distress at the first measurement. PE was not statistically significantly c</w:t>
      </w:r>
      <w:r>
        <w:t>orrelated with any other measure</w:t>
      </w:r>
      <w:r w:rsidRPr="00765381">
        <w:t>. All measures of anxiety, depression and distress were positively correlated, with correlation coefficients ranging from .372 to .849. Erectile function was negatively correlated to all other measures</w:t>
      </w:r>
      <w:r>
        <w:t xml:space="preserve">, </w:t>
      </w:r>
      <w:r w:rsidRPr="00765381">
        <w:t xml:space="preserve">indicating an association between worse </w:t>
      </w:r>
      <w:r>
        <w:t xml:space="preserve">erectile </w:t>
      </w:r>
      <w:r w:rsidRPr="00765381">
        <w:t xml:space="preserve">functioning and increased anxiety, depression and sexual distress. </w:t>
      </w:r>
    </w:p>
    <w:p w14:paraId="764E7E61" w14:textId="77777777" w:rsidR="00AA499E" w:rsidRDefault="00AA499E" w:rsidP="00003D4E">
      <w:r>
        <w:br w:type="page"/>
      </w:r>
    </w:p>
    <w:p w14:paraId="3C534F24" w14:textId="77777777" w:rsidR="00AA499E" w:rsidRDefault="00AA499E" w:rsidP="00AA499E">
      <w:pPr>
        <w:widowControl w:val="0"/>
        <w:autoSpaceDE w:val="0"/>
        <w:autoSpaceDN w:val="0"/>
        <w:adjustRightInd w:val="0"/>
        <w:spacing w:line="480" w:lineRule="auto"/>
      </w:pPr>
      <w:r>
        <w:lastRenderedPageBreak/>
        <w:t>Table S4</w:t>
      </w:r>
      <w:r w:rsidRPr="003259D3">
        <w:t xml:space="preserve"> </w:t>
      </w:r>
    </w:p>
    <w:p w14:paraId="630FF450" w14:textId="77777777" w:rsidR="00AA499E" w:rsidRPr="003259D3" w:rsidRDefault="00AA499E" w:rsidP="00AA499E">
      <w:pPr>
        <w:widowControl w:val="0"/>
        <w:autoSpaceDE w:val="0"/>
        <w:autoSpaceDN w:val="0"/>
        <w:adjustRightInd w:val="0"/>
        <w:spacing w:line="480" w:lineRule="auto"/>
      </w:pPr>
      <w:r w:rsidRPr="003259D3">
        <w:t>Correlations between MAIA subscales and PE at each measurement (</w:t>
      </w:r>
      <w:r w:rsidRPr="00CC481E">
        <w:rPr>
          <w:i/>
        </w:rPr>
        <w:t>N</w:t>
      </w:r>
      <w:r w:rsidRPr="003259D3">
        <w:t xml:space="preserve"> = 50)</w:t>
      </w:r>
    </w:p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7"/>
        <w:gridCol w:w="1559"/>
        <w:gridCol w:w="1701"/>
        <w:gridCol w:w="1134"/>
        <w:gridCol w:w="1134"/>
      </w:tblGrid>
      <w:tr w:rsidR="00AA499E" w:rsidRPr="003259D3" w14:paraId="0CB793C2" w14:textId="77777777" w:rsidTr="00667499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91E7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639E3" w14:textId="77777777" w:rsidR="00AA499E" w:rsidRPr="003259D3" w:rsidRDefault="00AA499E" w:rsidP="00667499">
            <w:pPr>
              <w:jc w:val="center"/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Premature ejaculation</w:t>
            </w:r>
          </w:p>
        </w:tc>
      </w:tr>
      <w:tr w:rsidR="00AA499E" w:rsidRPr="003259D3" w14:paraId="26BE9BFE" w14:textId="77777777" w:rsidTr="0066749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C283B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MAIA subsca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04675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Pre</w:t>
            </w:r>
            <w:r>
              <w:rPr>
                <w:rFonts w:eastAsia="Times New Roman"/>
                <w:color w:val="000000"/>
              </w:rPr>
              <w:t>-treat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BED6B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Post</w:t>
            </w:r>
            <w:r>
              <w:rPr>
                <w:rFonts w:eastAsia="Times New Roman"/>
                <w:color w:val="000000"/>
              </w:rPr>
              <w:t>-treat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FDF76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3 mo</w:t>
            </w:r>
            <w:r>
              <w:rPr>
                <w:rFonts w:eastAsia="Times New Roman"/>
                <w:color w:val="000000"/>
              </w:rPr>
              <w:t>n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C978D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6 mo</w:t>
            </w:r>
            <w:r>
              <w:rPr>
                <w:rFonts w:eastAsia="Times New Roman"/>
                <w:color w:val="000000"/>
              </w:rPr>
              <w:t>nths</w:t>
            </w:r>
          </w:p>
        </w:tc>
      </w:tr>
      <w:tr w:rsidR="00AA499E" w:rsidRPr="003259D3" w14:paraId="17F88359" w14:textId="77777777" w:rsidTr="00667499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39B6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Notic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E9AC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0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58F4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1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70F0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279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A166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256</w:t>
            </w:r>
          </w:p>
        </w:tc>
      </w:tr>
      <w:tr w:rsidR="00AA499E" w:rsidRPr="003259D3" w14:paraId="651BBAC2" w14:textId="77777777" w:rsidTr="0066749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B723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-d</w:t>
            </w:r>
            <w:r w:rsidRPr="003259D3">
              <w:rPr>
                <w:rFonts w:eastAsia="Times New Roman"/>
                <w:color w:val="000000"/>
              </w:rPr>
              <w:t>istrac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9055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E5D2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7411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35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94A8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444**</w:t>
            </w:r>
          </w:p>
        </w:tc>
      </w:tr>
      <w:tr w:rsidR="00AA499E" w:rsidRPr="003259D3" w14:paraId="626B0709" w14:textId="77777777" w:rsidTr="0066749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9A7C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-w</w:t>
            </w:r>
            <w:r w:rsidRPr="003259D3">
              <w:rPr>
                <w:rFonts w:eastAsia="Times New Roman"/>
                <w:color w:val="000000"/>
              </w:rPr>
              <w:t>orry</w:t>
            </w:r>
            <w:r>
              <w:rPr>
                <w:rFonts w:eastAsia="Times New Roman"/>
                <w:color w:val="000000"/>
              </w:rPr>
              <w:t>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8A78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0E82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.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8729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2C7F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043</w:t>
            </w:r>
          </w:p>
        </w:tc>
      </w:tr>
      <w:tr w:rsidR="00AA499E" w:rsidRPr="003259D3" w14:paraId="68516D35" w14:textId="77777777" w:rsidTr="0066749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CAB2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Attention regu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F41F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FA7D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7436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1D8C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140</w:t>
            </w:r>
          </w:p>
        </w:tc>
      </w:tr>
      <w:tr w:rsidR="00AA499E" w:rsidRPr="003259D3" w14:paraId="4FACFEB3" w14:textId="77777777" w:rsidTr="0066749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72EE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Emoti</w:t>
            </w:r>
            <w:r>
              <w:rPr>
                <w:rFonts w:eastAsia="Times New Roman"/>
                <w:color w:val="000000"/>
              </w:rPr>
              <w:t>o</w:t>
            </w:r>
            <w:r w:rsidRPr="003259D3">
              <w:rPr>
                <w:rFonts w:eastAsia="Times New Roman"/>
                <w:color w:val="000000"/>
              </w:rPr>
              <w:t>nal aware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E4C8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C212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F838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30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415A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315*</w:t>
            </w:r>
          </w:p>
        </w:tc>
      </w:tr>
      <w:tr w:rsidR="00AA499E" w:rsidRPr="003259D3" w14:paraId="4ED6F7A3" w14:textId="77777777" w:rsidTr="0066749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ED2C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Self regu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8A27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B37E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9A87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F7E6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156</w:t>
            </w:r>
          </w:p>
        </w:tc>
      </w:tr>
      <w:tr w:rsidR="00AA499E" w:rsidRPr="003259D3" w14:paraId="57EA6353" w14:textId="77777777" w:rsidTr="00667499">
        <w:trPr>
          <w:trHeight w:val="30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1430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Body listen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4575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25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9968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2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06F2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289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356E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356*</w:t>
            </w:r>
          </w:p>
        </w:tc>
      </w:tr>
      <w:tr w:rsidR="00AA499E" w:rsidRPr="003259D3" w14:paraId="36F5EE70" w14:textId="77777777" w:rsidTr="00667499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140FE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Trust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738F3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1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09299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1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4ECFF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1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4BE51" w14:textId="77777777" w:rsidR="00AA499E" w:rsidRPr="003259D3" w:rsidRDefault="00AA499E" w:rsidP="00667499">
            <w:pPr>
              <w:rPr>
                <w:rFonts w:eastAsia="Times New Roman"/>
                <w:color w:val="000000"/>
              </w:rPr>
            </w:pPr>
            <w:r w:rsidRPr="003259D3">
              <w:rPr>
                <w:rFonts w:eastAsia="Times New Roman"/>
                <w:color w:val="000000"/>
              </w:rPr>
              <w:t>-.308*</w:t>
            </w:r>
          </w:p>
        </w:tc>
      </w:tr>
    </w:tbl>
    <w:p w14:paraId="13C8FD55" w14:textId="77777777" w:rsidR="00AA499E" w:rsidRPr="003259D3" w:rsidRDefault="00AA499E" w:rsidP="00AA499E">
      <w:pPr>
        <w:widowControl w:val="0"/>
        <w:autoSpaceDE w:val="0"/>
        <w:autoSpaceDN w:val="0"/>
        <w:adjustRightInd w:val="0"/>
        <w:spacing w:line="480" w:lineRule="auto"/>
      </w:pPr>
      <w:r w:rsidRPr="003259D3">
        <w:t>Note. MAIA =</w:t>
      </w:r>
      <w:r>
        <w:t xml:space="preserve"> </w:t>
      </w:r>
      <w:r w:rsidRPr="00765381">
        <w:t xml:space="preserve">Multidimensional Assessment of </w:t>
      </w:r>
      <w:proofErr w:type="spellStart"/>
      <w:r w:rsidRPr="00765381">
        <w:t>Interoceptive</w:t>
      </w:r>
      <w:proofErr w:type="spellEnd"/>
      <w:r w:rsidRPr="00765381">
        <w:t xml:space="preserve"> Awareness</w:t>
      </w:r>
      <w:r>
        <w:t>.</w:t>
      </w:r>
    </w:p>
    <w:p w14:paraId="20AB53AA" w14:textId="77777777" w:rsidR="00AA499E" w:rsidRDefault="00AA499E" w:rsidP="00AA499E">
      <w:pPr>
        <w:widowControl w:val="0"/>
        <w:autoSpaceDE w:val="0"/>
        <w:autoSpaceDN w:val="0"/>
        <w:adjustRightInd w:val="0"/>
        <w:spacing w:line="480" w:lineRule="auto"/>
      </w:pPr>
      <w:r w:rsidRPr="003259D3">
        <w:t xml:space="preserve">* </w:t>
      </w:r>
      <w:proofErr w:type="gramStart"/>
      <w:r w:rsidRPr="003259D3">
        <w:rPr>
          <w:i/>
        </w:rPr>
        <w:t>p</w:t>
      </w:r>
      <w:proofErr w:type="gramEnd"/>
      <w:r w:rsidRPr="003259D3">
        <w:t xml:space="preserve"> &lt; .05, ** </w:t>
      </w:r>
      <w:r w:rsidRPr="003259D3">
        <w:rPr>
          <w:i/>
        </w:rPr>
        <w:t>p</w:t>
      </w:r>
      <w:r w:rsidRPr="003259D3">
        <w:t xml:space="preserve"> &lt; .01</w:t>
      </w:r>
    </w:p>
    <w:p w14:paraId="325374A2" w14:textId="04EE3449" w:rsidR="00AA499E" w:rsidRDefault="00AA499E" w:rsidP="00667499">
      <w:pPr>
        <w:widowControl w:val="0"/>
        <w:autoSpaceDE w:val="0"/>
        <w:autoSpaceDN w:val="0"/>
        <w:adjustRightInd w:val="0"/>
      </w:pPr>
      <w:r>
        <w:t xml:space="preserve">Intention-to-treat analyses revealed that correlations between PE and body awareness measures increased at later </w:t>
      </w:r>
      <w:r w:rsidR="00667499">
        <w:t>study measurement time point</w:t>
      </w:r>
    </w:p>
    <w:sectPr w:rsidR="00AA499E" w:rsidSect="00C6552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activeWritingStyle w:appName="MSWord" w:lang="fi-FI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D4E"/>
    <w:rsid w:val="00003D4E"/>
    <w:rsid w:val="001C0080"/>
    <w:rsid w:val="003D7699"/>
    <w:rsid w:val="00635645"/>
    <w:rsid w:val="00667499"/>
    <w:rsid w:val="00AA499E"/>
    <w:rsid w:val="00C619B4"/>
    <w:rsid w:val="00C65529"/>
    <w:rsid w:val="00D14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64BEE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sv-FI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03D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3D4E"/>
    <w:pPr>
      <w:spacing w:after="200"/>
    </w:pPr>
    <w:rPr>
      <w:rFonts w:asciiTheme="minorHAnsi" w:hAnsiTheme="minorHAnsi" w:cstheme="minorBidi"/>
      <w:sz w:val="20"/>
      <w:szCs w:val="20"/>
      <w:lang w:val="fi-FI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3D4E"/>
    <w:rPr>
      <w:rFonts w:asciiTheme="minorHAnsi" w:hAnsiTheme="minorHAnsi" w:cstheme="minorBidi"/>
      <w:lang w:val="fi-FI"/>
    </w:rPr>
  </w:style>
  <w:style w:type="paragraph" w:styleId="BalloonText">
    <w:name w:val="Balloon Text"/>
    <w:basedOn w:val="Normal"/>
    <w:link w:val="BalloonTextChar"/>
    <w:rsid w:val="00003D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03D4E"/>
    <w:rPr>
      <w:rFonts w:ascii="Segoe UI" w:hAnsi="Segoe UI" w:cs="Segoe UI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sv-FI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03D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3D4E"/>
    <w:pPr>
      <w:spacing w:after="200"/>
    </w:pPr>
    <w:rPr>
      <w:rFonts w:asciiTheme="minorHAnsi" w:hAnsiTheme="minorHAnsi" w:cstheme="minorBidi"/>
      <w:sz w:val="20"/>
      <w:szCs w:val="20"/>
      <w:lang w:val="fi-FI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3D4E"/>
    <w:rPr>
      <w:rFonts w:asciiTheme="minorHAnsi" w:hAnsiTheme="minorHAnsi" w:cstheme="minorBidi"/>
      <w:lang w:val="fi-FI"/>
    </w:rPr>
  </w:style>
  <w:style w:type="paragraph" w:styleId="BalloonText">
    <w:name w:val="Balloon Text"/>
    <w:basedOn w:val="Normal"/>
    <w:link w:val="BalloonTextChar"/>
    <w:rsid w:val="00003D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03D4E"/>
    <w:rPr>
      <w:rFonts w:ascii="Segoe UI" w:hAnsi="Segoe UI" w:cs="Segoe UI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43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771</Words>
  <Characters>10097</Characters>
  <Application>Microsoft Macintosh Word</Application>
  <DocSecurity>4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Åbo Akademi</Company>
  <LinksUpToDate>false</LinksUpToDate>
  <CharactersWithSpaces>11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Ventus</dc:creator>
  <cp:keywords/>
  <dc:description/>
  <cp:lastModifiedBy>Daniel Ventus</cp:lastModifiedBy>
  <cp:revision>2</cp:revision>
  <dcterms:created xsi:type="dcterms:W3CDTF">2017-10-25T12:09:00Z</dcterms:created>
  <dcterms:modified xsi:type="dcterms:W3CDTF">2017-10-25T12:09:00Z</dcterms:modified>
</cp:coreProperties>
</file>